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028E2" w14:textId="45BA0049" w:rsidR="000D2A02" w:rsidRPr="00174B98" w:rsidRDefault="008476BA" w:rsidP="008476BA">
      <w:pPr>
        <w:pStyle w:val="USFQAPATexto12pt"/>
        <w:ind w:firstLine="0"/>
        <w:rPr>
          <w:lang w:val="en-GB"/>
        </w:rPr>
      </w:pPr>
      <w:bookmarkStart w:id="0" w:name="_Toc69958602"/>
      <w:r w:rsidRPr="00184705">
        <w:rPr>
          <w:b/>
          <w:lang w:val="en-GB"/>
        </w:rPr>
        <w:t>S</w:t>
      </w:r>
      <w:r w:rsidR="00184705">
        <w:rPr>
          <w:b/>
          <w:lang w:val="en-GB"/>
        </w:rPr>
        <w:t>upplementary Table 2</w:t>
      </w:r>
      <w:r w:rsidR="00CD64C3" w:rsidRPr="008476BA">
        <w:rPr>
          <w:b/>
          <w:lang w:val="en-GB"/>
        </w:rPr>
        <w:t xml:space="preserve">. </w:t>
      </w:r>
      <w:bookmarkEnd w:id="0"/>
      <w:r w:rsidR="00174B98" w:rsidRPr="008476BA">
        <w:rPr>
          <w:b/>
          <w:lang w:val="en-GB"/>
        </w:rPr>
        <w:t>Overview of statistics for alpha and beta diversity corresponding to ITS</w:t>
      </w:r>
      <w:r w:rsidRPr="008476BA">
        <w:rPr>
          <w:b/>
          <w:lang w:val="en-GB"/>
        </w:rPr>
        <w:t xml:space="preserve"> ASVs</w:t>
      </w:r>
      <w:r w:rsidR="00174B98" w:rsidRPr="008476BA">
        <w:rPr>
          <w:b/>
          <w:lang w:val="en-GB"/>
        </w:rPr>
        <w:t>.</w:t>
      </w:r>
      <w:r w:rsidR="00174B98" w:rsidRPr="00174B98">
        <w:rPr>
          <w:lang w:val="en-GB"/>
        </w:rPr>
        <w:t xml:space="preserve"> The Kruskal-Wallis (H) test was applied </w:t>
      </w:r>
      <w:r>
        <w:rPr>
          <w:lang w:val="en-GB"/>
        </w:rPr>
        <w:t>to calculate</w:t>
      </w:r>
      <w:r w:rsidR="00174B98" w:rsidRPr="00174B98">
        <w:rPr>
          <w:lang w:val="en-GB"/>
        </w:rPr>
        <w:t xml:space="preserve"> alpha diversity, </w:t>
      </w:r>
      <w:r>
        <w:rPr>
          <w:lang w:val="en-GB"/>
        </w:rPr>
        <w:t>whereas the</w:t>
      </w:r>
      <w:r w:rsidR="00174B98" w:rsidRPr="00174B98">
        <w:rPr>
          <w:lang w:val="en-GB"/>
        </w:rPr>
        <w:t xml:space="preserve"> PERMANOVA (F) test was </w:t>
      </w:r>
      <w:r>
        <w:rPr>
          <w:lang w:val="en-GB"/>
        </w:rPr>
        <w:t>used to calculate</w:t>
      </w:r>
      <w:r w:rsidR="00174B98" w:rsidRPr="00174B98">
        <w:rPr>
          <w:lang w:val="en-GB"/>
        </w:rPr>
        <w:t xml:space="preserve"> </w:t>
      </w:r>
      <w:r>
        <w:rPr>
          <w:lang w:val="en-GB"/>
        </w:rPr>
        <w:t>t</w:t>
      </w:r>
      <w:r w:rsidR="00174B98" w:rsidRPr="00174B98">
        <w:rPr>
          <w:lang w:val="en-GB"/>
        </w:rPr>
        <w:t xml:space="preserve">he beta diversity. </w:t>
      </w:r>
      <w:r>
        <w:rPr>
          <w:lang w:val="en-GB"/>
        </w:rPr>
        <w:t>As variables of interest, both</w:t>
      </w:r>
      <w:r w:rsidR="00174B98" w:rsidRPr="00174B98">
        <w:rPr>
          <w:lang w:val="en-GB"/>
        </w:rPr>
        <w:t xml:space="preserve"> </w:t>
      </w:r>
      <w:r>
        <w:rPr>
          <w:lang w:val="en-GB"/>
        </w:rPr>
        <w:t>“</w:t>
      </w:r>
      <w:r w:rsidR="00174B98" w:rsidRPr="00174B98">
        <w:rPr>
          <w:lang w:val="en-GB"/>
        </w:rPr>
        <w:t>ecosystem</w:t>
      </w:r>
      <w:r>
        <w:rPr>
          <w:lang w:val="en-GB"/>
        </w:rPr>
        <w:t>”</w:t>
      </w:r>
      <w:r w:rsidR="00174B98" w:rsidRPr="00174B98">
        <w:rPr>
          <w:lang w:val="en-GB"/>
        </w:rPr>
        <w:t xml:space="preserve"> and </w:t>
      </w:r>
      <w:r>
        <w:rPr>
          <w:lang w:val="en-GB"/>
        </w:rPr>
        <w:t>“</w:t>
      </w:r>
      <w:r w:rsidR="00174B98" w:rsidRPr="00174B98">
        <w:rPr>
          <w:lang w:val="en-GB"/>
        </w:rPr>
        <w:t>sampling date</w:t>
      </w:r>
      <w:r>
        <w:rPr>
          <w:lang w:val="en-GB"/>
        </w:rPr>
        <w:t>” were analyzed</w:t>
      </w:r>
      <w:r w:rsidR="00174B98" w:rsidRPr="00174B98">
        <w:rPr>
          <w:lang w:val="en-GB"/>
        </w:rPr>
        <w:t xml:space="preserve"> (*values ​​p&lt;0.05 were statistically significant).</w:t>
      </w:r>
    </w:p>
    <w:tbl>
      <w:tblPr>
        <w:tblStyle w:val="PlainTable2"/>
        <w:tblW w:w="4753" w:type="pct"/>
        <w:jc w:val="center"/>
        <w:tblInd w:w="0" w:type="dxa"/>
        <w:tblLook w:val="04A0" w:firstRow="1" w:lastRow="0" w:firstColumn="1" w:lastColumn="0" w:noHBand="0" w:noVBand="1"/>
      </w:tblPr>
      <w:tblGrid>
        <w:gridCol w:w="2111"/>
        <w:gridCol w:w="637"/>
        <w:gridCol w:w="864"/>
        <w:gridCol w:w="637"/>
        <w:gridCol w:w="855"/>
        <w:gridCol w:w="636"/>
        <w:gridCol w:w="861"/>
        <w:gridCol w:w="636"/>
        <w:gridCol w:w="902"/>
        <w:gridCol w:w="636"/>
        <w:gridCol w:w="902"/>
        <w:gridCol w:w="801"/>
        <w:gridCol w:w="876"/>
        <w:gridCol w:w="845"/>
        <w:gridCol w:w="842"/>
      </w:tblGrid>
      <w:tr w:rsidR="00906947" w:rsidRPr="00906947" w14:paraId="065F67C1" w14:textId="77777777" w:rsidTr="008476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4" w:space="0" w:color="7F7F7F" w:themeColor="text1" w:themeTint="80"/>
              <w:left w:val="nil"/>
              <w:right w:val="single" w:sz="4" w:space="0" w:color="BFBFBF" w:themeColor="background1" w:themeShade="BF"/>
            </w:tcBorders>
            <w:hideMark/>
          </w:tcPr>
          <w:p w14:paraId="3E828094" w14:textId="7DC08F66" w:rsidR="00906947" w:rsidRPr="00906947" w:rsidRDefault="008476BA">
            <w:pPr>
              <w:pStyle w:val="NoSpacing"/>
              <w:rPr>
                <w:rFonts w:ascii="Times New Roman" w:hAnsi="Times New Roman" w:cs="Times New Roman"/>
                <w:bCs w:val="0"/>
                <w:sz w:val="24"/>
                <w:szCs w:val="24"/>
                <w:lang w:val="es-MX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Diversity type</w:t>
            </w:r>
          </w:p>
        </w:tc>
        <w:tc>
          <w:tcPr>
            <w:tcW w:w="1720" w:type="pct"/>
            <w:gridSpan w:val="6"/>
            <w:tcBorders>
              <w:top w:val="single" w:sz="4" w:space="0" w:color="7F7F7F" w:themeColor="text1" w:themeTint="80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F8B8F06" w14:textId="578F49E6" w:rsidR="00906947" w:rsidRPr="00906947" w:rsidRDefault="008476B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Alpha diversity</w:t>
            </w:r>
          </w:p>
        </w:tc>
        <w:tc>
          <w:tcPr>
            <w:tcW w:w="2470" w:type="pct"/>
            <w:gridSpan w:val="8"/>
            <w:tcBorders>
              <w:top w:val="single" w:sz="4" w:space="0" w:color="7F7F7F" w:themeColor="text1" w:themeTint="80"/>
              <w:left w:val="single" w:sz="4" w:space="0" w:color="BFBFBF" w:themeColor="background1" w:themeShade="BF"/>
              <w:right w:val="nil"/>
            </w:tcBorders>
            <w:hideMark/>
          </w:tcPr>
          <w:p w14:paraId="17FAAA2E" w14:textId="761DB46F" w:rsidR="00906947" w:rsidRPr="00906947" w:rsidRDefault="008476B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Beta diversity</w:t>
            </w:r>
          </w:p>
        </w:tc>
      </w:tr>
      <w:tr w:rsidR="00906947" w:rsidRPr="00906947" w14:paraId="2D5E1CF6" w14:textId="77777777" w:rsidTr="00847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left w:val="nil"/>
              <w:right w:val="single" w:sz="4" w:space="0" w:color="BFBFBF" w:themeColor="background1" w:themeShade="BF"/>
            </w:tcBorders>
            <w:hideMark/>
          </w:tcPr>
          <w:p w14:paraId="151BFDB4" w14:textId="5404B926" w:rsidR="00906947" w:rsidRPr="00906947" w:rsidRDefault="008476BA">
            <w:pPr>
              <w:pStyle w:val="NoSpacing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Indexes</w:t>
            </w:r>
          </w:p>
        </w:tc>
        <w:tc>
          <w:tcPr>
            <w:tcW w:w="575" w:type="pct"/>
            <w:gridSpan w:val="2"/>
            <w:tcBorders>
              <w:left w:val="single" w:sz="4" w:space="0" w:color="BFBFBF" w:themeColor="background1" w:themeShade="BF"/>
              <w:right w:val="nil"/>
            </w:tcBorders>
            <w:hideMark/>
          </w:tcPr>
          <w:p w14:paraId="6DE0AAC5" w14:textId="77777777" w:rsidR="00906947" w:rsidRPr="00906947" w:rsidRDefault="0090694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enness</w:t>
            </w:r>
          </w:p>
        </w:tc>
        <w:tc>
          <w:tcPr>
            <w:tcW w:w="572" w:type="pct"/>
            <w:gridSpan w:val="2"/>
            <w:tcBorders>
              <w:left w:val="nil"/>
              <w:right w:val="nil"/>
            </w:tcBorders>
            <w:hideMark/>
          </w:tcPr>
          <w:p w14:paraId="5F04333D" w14:textId="77777777" w:rsidR="00906947" w:rsidRPr="00906947" w:rsidRDefault="0090694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ith</w:t>
            </w:r>
          </w:p>
        </w:tc>
        <w:tc>
          <w:tcPr>
            <w:tcW w:w="574" w:type="pct"/>
            <w:gridSpan w:val="2"/>
            <w:tcBorders>
              <w:left w:val="nil"/>
              <w:right w:val="single" w:sz="4" w:space="0" w:color="BFBFBF" w:themeColor="background1" w:themeShade="BF"/>
            </w:tcBorders>
            <w:hideMark/>
          </w:tcPr>
          <w:p w14:paraId="3F2E85C0" w14:textId="77777777" w:rsidR="00906947" w:rsidRPr="00906947" w:rsidRDefault="0090694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annon</w:t>
            </w:r>
          </w:p>
        </w:tc>
        <w:tc>
          <w:tcPr>
            <w:tcW w:w="590" w:type="pct"/>
            <w:gridSpan w:val="2"/>
            <w:tcBorders>
              <w:left w:val="single" w:sz="4" w:space="0" w:color="BFBFBF" w:themeColor="background1" w:themeShade="BF"/>
              <w:right w:val="nil"/>
            </w:tcBorders>
            <w:hideMark/>
          </w:tcPr>
          <w:p w14:paraId="76CDE160" w14:textId="77777777" w:rsidR="00906947" w:rsidRPr="00906947" w:rsidRDefault="0090694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ay Curtis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4C1CC8" w14:textId="77777777" w:rsidR="00906947" w:rsidRPr="00906947" w:rsidRDefault="0090694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ccard</w:t>
            </w:r>
          </w:p>
        </w:tc>
        <w:tc>
          <w:tcPr>
            <w:tcW w:w="643" w:type="pct"/>
            <w:gridSpan w:val="2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9F8F6B4" w14:textId="3F7A4ECC" w:rsidR="00906947" w:rsidRPr="00906947" w:rsidRDefault="005F52C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ed UNIFRAC</w:t>
            </w:r>
          </w:p>
        </w:tc>
        <w:tc>
          <w:tcPr>
            <w:tcW w:w="648" w:type="pct"/>
            <w:gridSpan w:val="2"/>
            <w:tcBorders>
              <w:left w:val="nil"/>
              <w:right w:val="nil"/>
            </w:tcBorders>
            <w:hideMark/>
          </w:tcPr>
          <w:p w14:paraId="4F1D2D42" w14:textId="531ABA58" w:rsidR="00906947" w:rsidRPr="00906947" w:rsidRDefault="005F52C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weighted UNIFRAC</w:t>
            </w:r>
          </w:p>
        </w:tc>
      </w:tr>
      <w:tr w:rsidR="008476BA" w:rsidRPr="00906947" w14:paraId="38C163F6" w14:textId="77777777" w:rsidTr="008476BA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hideMark/>
          </w:tcPr>
          <w:p w14:paraId="0E89D6FF" w14:textId="1CA4C165" w:rsidR="00906947" w:rsidRPr="00906947" w:rsidRDefault="008476BA">
            <w:pPr>
              <w:pStyle w:val="NoSpacing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Statistical test</w:t>
            </w:r>
          </w:p>
        </w:tc>
        <w:tc>
          <w:tcPr>
            <w:tcW w:w="244" w:type="pct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hideMark/>
          </w:tcPr>
          <w:p w14:paraId="5909AF01" w14:textId="77777777" w:rsidR="00906947" w:rsidRPr="00906947" w:rsidRDefault="0090694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8BA64F" w14:textId="70B05482" w:rsidR="00906947" w:rsidRPr="00906947" w:rsidRDefault="00906947" w:rsidP="0090694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780295" w14:textId="77777777" w:rsidR="00906947" w:rsidRPr="00906947" w:rsidRDefault="0090694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07FED2" w14:textId="77777777" w:rsidR="00906947" w:rsidRPr="00906947" w:rsidRDefault="0090694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C79F52" w14:textId="77777777" w:rsidR="00906947" w:rsidRPr="00906947" w:rsidRDefault="0090694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hideMark/>
          </w:tcPr>
          <w:p w14:paraId="0837EF40" w14:textId="77777777" w:rsidR="00906947" w:rsidRPr="00906947" w:rsidRDefault="0090694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244" w:type="pct"/>
            <w:tcBorders>
              <w:top w:val="nil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hideMark/>
          </w:tcPr>
          <w:p w14:paraId="64E21149" w14:textId="77777777" w:rsidR="00906947" w:rsidRPr="00906947" w:rsidRDefault="0090694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BE0FB6" w14:textId="77777777" w:rsidR="00906947" w:rsidRPr="00906947" w:rsidRDefault="0090694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6D8C10" w14:textId="77777777" w:rsidR="00906947" w:rsidRPr="00906947" w:rsidRDefault="0090694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A31E94" w14:textId="77777777" w:rsidR="00906947" w:rsidRPr="00906947" w:rsidRDefault="0090694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D8C24C" w14:textId="77777777" w:rsidR="00906947" w:rsidRPr="00906947" w:rsidRDefault="0090694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A2AFBB" w14:textId="77777777" w:rsidR="00906947" w:rsidRPr="00906947" w:rsidRDefault="0090694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3C75C6" w14:textId="77777777" w:rsidR="00906947" w:rsidRPr="00906947" w:rsidRDefault="0090694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7EE26D" w14:textId="77777777" w:rsidR="00906947" w:rsidRPr="00906947" w:rsidRDefault="0090694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8476BA" w:rsidRPr="00906947" w14:paraId="2A5FFA95" w14:textId="77777777" w:rsidTr="00847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left w:val="nil"/>
              <w:bottom w:val="nil"/>
              <w:right w:val="single" w:sz="4" w:space="0" w:color="BFBFBF" w:themeColor="background1" w:themeShade="BF"/>
            </w:tcBorders>
            <w:hideMark/>
          </w:tcPr>
          <w:p w14:paraId="6E24B193" w14:textId="49A61BA8" w:rsidR="00906947" w:rsidRPr="00906947" w:rsidRDefault="008476BA">
            <w:pPr>
              <w:pStyle w:val="NoSpacing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Total </w:t>
            </w:r>
            <w:r w:rsidR="00906947" w:rsidRPr="00906947">
              <w:rPr>
                <w:rFonts w:ascii="Times New Roman" w:hAnsi="Times New Roman" w:cs="Times New Roman"/>
                <w:bCs w:val="0"/>
                <w:sz w:val="24"/>
                <w:szCs w:val="24"/>
              </w:rPr>
              <w:t>ASVs</w:t>
            </w:r>
          </w:p>
        </w:tc>
        <w:tc>
          <w:tcPr>
            <w:tcW w:w="244" w:type="pct"/>
            <w:tcBorders>
              <w:left w:val="single" w:sz="4" w:space="0" w:color="BFBFBF" w:themeColor="background1" w:themeShade="BF"/>
              <w:bottom w:val="nil"/>
              <w:right w:val="nil"/>
            </w:tcBorders>
          </w:tcPr>
          <w:p w14:paraId="10BD531C" w14:textId="77777777" w:rsidR="00906947" w:rsidRPr="00906947" w:rsidRDefault="0090694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</w:tcPr>
          <w:p w14:paraId="4A2A12A4" w14:textId="77777777" w:rsidR="00906947" w:rsidRPr="00906947" w:rsidRDefault="0090694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4" w:type="pct"/>
            <w:tcBorders>
              <w:left w:val="nil"/>
              <w:bottom w:val="nil"/>
              <w:right w:val="nil"/>
            </w:tcBorders>
          </w:tcPr>
          <w:p w14:paraId="4B1A03A1" w14:textId="77777777" w:rsidR="00906947" w:rsidRPr="00906947" w:rsidRDefault="0090694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8" w:type="pct"/>
            <w:tcBorders>
              <w:left w:val="nil"/>
              <w:bottom w:val="nil"/>
              <w:right w:val="nil"/>
            </w:tcBorders>
          </w:tcPr>
          <w:p w14:paraId="400A2077" w14:textId="77777777" w:rsidR="00906947" w:rsidRPr="00906947" w:rsidRDefault="0090694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4" w:type="pct"/>
            <w:tcBorders>
              <w:left w:val="nil"/>
              <w:bottom w:val="nil"/>
              <w:right w:val="nil"/>
            </w:tcBorders>
          </w:tcPr>
          <w:p w14:paraId="5F8C3B10" w14:textId="77777777" w:rsidR="00906947" w:rsidRPr="00906947" w:rsidRDefault="0090694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0" w:type="pct"/>
            <w:tcBorders>
              <w:left w:val="nil"/>
              <w:bottom w:val="nil"/>
              <w:right w:val="single" w:sz="4" w:space="0" w:color="BFBFBF" w:themeColor="background1" w:themeShade="BF"/>
            </w:tcBorders>
          </w:tcPr>
          <w:p w14:paraId="21C2B9BE" w14:textId="77777777" w:rsidR="00906947" w:rsidRPr="00906947" w:rsidRDefault="0090694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BFBFBF" w:themeColor="background1" w:themeShade="BF"/>
              <w:bottom w:val="nil"/>
              <w:right w:val="nil"/>
            </w:tcBorders>
          </w:tcPr>
          <w:p w14:paraId="465C7B33" w14:textId="77777777" w:rsidR="00906947" w:rsidRPr="00906947" w:rsidRDefault="0090694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F30D0" w14:textId="77777777" w:rsidR="00906947" w:rsidRPr="00906947" w:rsidRDefault="0090694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307ADF" w14:textId="77777777" w:rsidR="00906947" w:rsidRPr="00906947" w:rsidRDefault="0090694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E698A7" w14:textId="77777777" w:rsidR="00906947" w:rsidRPr="00906947" w:rsidRDefault="0090694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07" w:type="pct"/>
            <w:tcBorders>
              <w:left w:val="nil"/>
              <w:bottom w:val="nil"/>
              <w:right w:val="nil"/>
            </w:tcBorders>
          </w:tcPr>
          <w:p w14:paraId="0E7AF7C4" w14:textId="77777777" w:rsidR="00906947" w:rsidRPr="00906947" w:rsidRDefault="0090694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</w:tcPr>
          <w:p w14:paraId="1E7FDD6B" w14:textId="77777777" w:rsidR="00906947" w:rsidRPr="00906947" w:rsidRDefault="0090694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4" w:type="pct"/>
            <w:tcBorders>
              <w:left w:val="nil"/>
              <w:bottom w:val="nil"/>
              <w:right w:val="nil"/>
            </w:tcBorders>
          </w:tcPr>
          <w:p w14:paraId="2A5E02BA" w14:textId="77777777" w:rsidR="00906947" w:rsidRPr="00906947" w:rsidRDefault="0090694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4" w:type="pct"/>
            <w:tcBorders>
              <w:left w:val="nil"/>
              <w:bottom w:val="nil"/>
              <w:right w:val="nil"/>
            </w:tcBorders>
          </w:tcPr>
          <w:p w14:paraId="739B5D87" w14:textId="77777777" w:rsidR="00906947" w:rsidRPr="00906947" w:rsidRDefault="0090694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476BA" w:rsidRPr="00906947" w14:paraId="270F24C3" w14:textId="77777777" w:rsidTr="008476BA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hideMark/>
          </w:tcPr>
          <w:p w14:paraId="3F1CE764" w14:textId="0DAE0473" w:rsidR="00906947" w:rsidRPr="00906947" w:rsidRDefault="008476BA">
            <w:pPr>
              <w:pStyle w:val="NoSpacing"/>
              <w:ind w:left="17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cosystem</w:t>
            </w:r>
            <w:r w:rsidR="00906947" w:rsidRPr="009069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ype</w:t>
            </w:r>
          </w:p>
        </w:tc>
        <w:tc>
          <w:tcPr>
            <w:tcW w:w="244" w:type="pct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hideMark/>
          </w:tcPr>
          <w:p w14:paraId="52E5C92F" w14:textId="77777777" w:rsidR="00906947" w:rsidRPr="00906947" w:rsidRDefault="0090694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0,4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63F274" w14:textId="77777777" w:rsidR="00906947" w:rsidRPr="00906947" w:rsidRDefault="0090694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0,5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5938F0" w14:textId="77777777" w:rsidR="00906947" w:rsidRPr="00906947" w:rsidRDefault="0090694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0,4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EA1F24" w14:textId="77777777" w:rsidR="00906947" w:rsidRPr="00906947" w:rsidRDefault="0090694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0,5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B95449" w14:textId="77777777" w:rsidR="00906947" w:rsidRPr="00906947" w:rsidRDefault="0090694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0,0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hideMark/>
          </w:tcPr>
          <w:p w14:paraId="4EE354CD" w14:textId="77777777" w:rsidR="00906947" w:rsidRPr="00906947" w:rsidRDefault="0090694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0,79</w:t>
            </w:r>
          </w:p>
        </w:tc>
        <w:tc>
          <w:tcPr>
            <w:tcW w:w="244" w:type="pct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hideMark/>
          </w:tcPr>
          <w:p w14:paraId="023925FA" w14:textId="77777777" w:rsidR="00906947" w:rsidRPr="00906947" w:rsidRDefault="0090694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1,3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7291B4" w14:textId="77777777" w:rsidR="00906947" w:rsidRPr="00906947" w:rsidRDefault="0090694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0,1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4C94D6" w14:textId="77777777" w:rsidR="00906947" w:rsidRPr="00906947" w:rsidRDefault="0090694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1,1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F6BC8B" w14:textId="77777777" w:rsidR="00906947" w:rsidRPr="00906947" w:rsidRDefault="0090694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0,002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AC026D" w14:textId="77777777" w:rsidR="00906947" w:rsidRPr="00906947" w:rsidRDefault="0090694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2,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E5F8F3" w14:textId="77777777" w:rsidR="00906947" w:rsidRPr="00906947" w:rsidRDefault="0090694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0,04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8C4498" w14:textId="77777777" w:rsidR="00906947" w:rsidRPr="00906947" w:rsidRDefault="0090694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1,1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30252D" w14:textId="77777777" w:rsidR="00906947" w:rsidRPr="00906947" w:rsidRDefault="0090694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0,04*</w:t>
            </w:r>
          </w:p>
        </w:tc>
      </w:tr>
      <w:tr w:rsidR="008476BA" w:rsidRPr="00906947" w14:paraId="04E0B4CF" w14:textId="77777777" w:rsidTr="00847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021885" w14:textId="27CA24A6" w:rsidR="00906947" w:rsidRPr="00906947" w:rsidRDefault="008476BA">
            <w:pPr>
              <w:pStyle w:val="NoSpacing"/>
              <w:ind w:left="17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ampling date</w:t>
            </w:r>
          </w:p>
        </w:tc>
        <w:tc>
          <w:tcPr>
            <w:tcW w:w="244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hideMark/>
          </w:tcPr>
          <w:p w14:paraId="6A736B53" w14:textId="77777777" w:rsidR="00906947" w:rsidRPr="00906947" w:rsidRDefault="0090694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2,3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14:paraId="68E93427" w14:textId="77777777" w:rsidR="00906947" w:rsidRPr="00906947" w:rsidRDefault="0090694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0,1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14:paraId="5582B6AD" w14:textId="77777777" w:rsidR="00906947" w:rsidRPr="00906947" w:rsidRDefault="0090694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1,1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14:paraId="12A6E404" w14:textId="77777777" w:rsidR="00906947" w:rsidRPr="00906947" w:rsidRDefault="0090694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0,6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14:paraId="278626C6" w14:textId="77777777" w:rsidR="00906947" w:rsidRPr="00906947" w:rsidRDefault="0090694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1,6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08A520B" w14:textId="77777777" w:rsidR="00906947" w:rsidRPr="00906947" w:rsidRDefault="0090694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0,19</w:t>
            </w:r>
          </w:p>
        </w:tc>
        <w:tc>
          <w:tcPr>
            <w:tcW w:w="244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hideMark/>
          </w:tcPr>
          <w:p w14:paraId="357A6137" w14:textId="77777777" w:rsidR="00906947" w:rsidRPr="00906947" w:rsidRDefault="0090694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2,6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14:paraId="32F04011" w14:textId="77777777" w:rsidR="00906947" w:rsidRPr="00906947" w:rsidRDefault="0090694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0,002*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14:paraId="45D691C9" w14:textId="77777777" w:rsidR="00906947" w:rsidRPr="00906947" w:rsidRDefault="0090694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1,0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14:paraId="53A39C0B" w14:textId="77777777" w:rsidR="00906947" w:rsidRPr="00906947" w:rsidRDefault="0090694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0,2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14:paraId="46A62B89" w14:textId="77777777" w:rsidR="00906947" w:rsidRPr="00906947" w:rsidRDefault="0090694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4,1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14:paraId="6FE102EE" w14:textId="77777777" w:rsidR="00906947" w:rsidRPr="00906947" w:rsidRDefault="0090694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0,002*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14:paraId="263A4E56" w14:textId="77777777" w:rsidR="00906947" w:rsidRPr="00906947" w:rsidRDefault="0090694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1,1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14:paraId="25DC060C" w14:textId="77777777" w:rsidR="00906947" w:rsidRPr="00906947" w:rsidRDefault="0090694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0,11</w:t>
            </w:r>
          </w:p>
        </w:tc>
      </w:tr>
      <w:tr w:rsidR="008476BA" w:rsidRPr="00906947" w14:paraId="30B736B6" w14:textId="77777777" w:rsidTr="008476BA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BFBFBF" w:themeColor="background1" w:themeShade="BF"/>
            </w:tcBorders>
            <w:hideMark/>
          </w:tcPr>
          <w:p w14:paraId="3B851063" w14:textId="499D5B5E" w:rsidR="00906947" w:rsidRPr="008476BA" w:rsidRDefault="00906947">
            <w:pPr>
              <w:pStyle w:val="NoSpacing"/>
              <w:rPr>
                <w:rFonts w:ascii="Times New Roman" w:hAnsi="Times New Roman" w:cs="Times New Roman"/>
                <w:bCs w:val="0"/>
                <w:iCs/>
                <w:sz w:val="24"/>
                <w:szCs w:val="24"/>
              </w:rPr>
            </w:pPr>
            <w:r w:rsidRPr="008476BA">
              <w:rPr>
                <w:rFonts w:ascii="Times New Roman" w:hAnsi="Times New Roman" w:cs="Times New Roman"/>
                <w:bCs w:val="0"/>
                <w:iCs/>
                <w:sz w:val="24"/>
                <w:szCs w:val="24"/>
              </w:rPr>
              <w:t>Fung</w:t>
            </w:r>
            <w:r w:rsidR="008476BA" w:rsidRPr="008476BA">
              <w:rPr>
                <w:rFonts w:ascii="Times New Roman" w:hAnsi="Times New Roman" w:cs="Times New Roman"/>
                <w:bCs w:val="0"/>
                <w:iCs/>
                <w:sz w:val="24"/>
                <w:szCs w:val="24"/>
              </w:rPr>
              <w:t>al ASVs</w:t>
            </w:r>
          </w:p>
        </w:tc>
        <w:tc>
          <w:tcPr>
            <w:tcW w:w="24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</w:tcPr>
          <w:p w14:paraId="7AD27FBA" w14:textId="77777777" w:rsidR="00906947" w:rsidRPr="00906947" w:rsidRDefault="0090694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0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787AF3A2" w14:textId="77777777" w:rsidR="00906947" w:rsidRPr="00906947" w:rsidRDefault="0090694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4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1FE191CD" w14:textId="77777777" w:rsidR="00906947" w:rsidRPr="00906947" w:rsidRDefault="0090694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2BA33A5E" w14:textId="77777777" w:rsidR="00906947" w:rsidRPr="00906947" w:rsidRDefault="0090694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4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3002FA45" w14:textId="77777777" w:rsidR="00906947" w:rsidRPr="00906947" w:rsidRDefault="0090694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0" w:type="pct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BFBFBF" w:themeColor="background1" w:themeShade="BF"/>
            </w:tcBorders>
          </w:tcPr>
          <w:p w14:paraId="7D4805E6" w14:textId="77777777" w:rsidR="00906947" w:rsidRPr="00906947" w:rsidRDefault="0090694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</w:tcPr>
          <w:p w14:paraId="4F174AC8" w14:textId="77777777" w:rsidR="00906947" w:rsidRPr="00906947" w:rsidRDefault="0090694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6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4B9CA8CE" w14:textId="77777777" w:rsidR="00906947" w:rsidRPr="00906947" w:rsidRDefault="0090694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4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5404D1FC" w14:textId="77777777" w:rsidR="00906947" w:rsidRPr="00906947" w:rsidRDefault="0090694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6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57F880A5" w14:textId="77777777" w:rsidR="00906947" w:rsidRPr="00906947" w:rsidRDefault="0090694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736C1A72" w14:textId="77777777" w:rsidR="00906947" w:rsidRPr="00906947" w:rsidRDefault="0090694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153F85D2" w14:textId="77777777" w:rsidR="00906947" w:rsidRPr="00906947" w:rsidRDefault="0090694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4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40FD8D40" w14:textId="77777777" w:rsidR="00906947" w:rsidRPr="00906947" w:rsidRDefault="0090694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4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5A20A06C" w14:textId="77777777" w:rsidR="00906947" w:rsidRPr="00906947" w:rsidRDefault="0090694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476BA" w:rsidRPr="00906947" w14:paraId="1AA95ED2" w14:textId="77777777" w:rsidTr="00847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hideMark/>
          </w:tcPr>
          <w:p w14:paraId="7FBAB809" w14:textId="24A05866" w:rsidR="008476BA" w:rsidRPr="00906947" w:rsidRDefault="008476BA" w:rsidP="008476BA">
            <w:pPr>
              <w:pStyle w:val="NoSpacing"/>
              <w:ind w:left="17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cosystem</w:t>
            </w:r>
            <w:r w:rsidRPr="009069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ype</w:t>
            </w:r>
          </w:p>
        </w:tc>
        <w:tc>
          <w:tcPr>
            <w:tcW w:w="244" w:type="pct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hideMark/>
          </w:tcPr>
          <w:p w14:paraId="39331BE5" w14:textId="77777777" w:rsidR="008476BA" w:rsidRPr="00906947" w:rsidRDefault="008476BA" w:rsidP="008476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sz w:val="24"/>
                <w:szCs w:val="24"/>
              </w:rPr>
              <w:t>0,0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C1E5F2" w14:textId="77777777" w:rsidR="008476BA" w:rsidRPr="00906947" w:rsidRDefault="008476BA" w:rsidP="008476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sz w:val="24"/>
                <w:szCs w:val="24"/>
              </w:rPr>
              <w:t>0,7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9F793D" w14:textId="77777777" w:rsidR="008476BA" w:rsidRPr="00906947" w:rsidRDefault="008476BA" w:rsidP="008476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sz w:val="24"/>
                <w:szCs w:val="24"/>
              </w:rPr>
              <w:t>0,0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FAEA9C" w14:textId="77777777" w:rsidR="008476BA" w:rsidRPr="00906947" w:rsidRDefault="008476BA" w:rsidP="008476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sz w:val="24"/>
                <w:szCs w:val="24"/>
              </w:rPr>
              <w:t>0,7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072728" w14:textId="77777777" w:rsidR="008476BA" w:rsidRPr="00906947" w:rsidRDefault="008476BA" w:rsidP="008476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sz w:val="24"/>
                <w:szCs w:val="24"/>
              </w:rPr>
              <w:t>0,0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hideMark/>
          </w:tcPr>
          <w:p w14:paraId="3376041F" w14:textId="77777777" w:rsidR="008476BA" w:rsidRPr="00906947" w:rsidRDefault="008476BA" w:rsidP="008476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sz w:val="24"/>
                <w:szCs w:val="24"/>
              </w:rPr>
              <w:t>0,88</w:t>
            </w:r>
          </w:p>
        </w:tc>
        <w:tc>
          <w:tcPr>
            <w:tcW w:w="244" w:type="pct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hideMark/>
          </w:tcPr>
          <w:p w14:paraId="5188E3E4" w14:textId="77777777" w:rsidR="008476BA" w:rsidRPr="00906947" w:rsidRDefault="008476BA" w:rsidP="008476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1,1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9B7860" w14:textId="77777777" w:rsidR="008476BA" w:rsidRPr="00906947" w:rsidRDefault="008476BA" w:rsidP="008476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0,2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65A67B" w14:textId="77777777" w:rsidR="008476BA" w:rsidRPr="00906947" w:rsidRDefault="008476BA" w:rsidP="008476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1,1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B0B1F2" w14:textId="77777777" w:rsidR="008476BA" w:rsidRPr="00906947" w:rsidRDefault="008476BA" w:rsidP="008476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0,003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A77504" w14:textId="77777777" w:rsidR="008476BA" w:rsidRPr="00906947" w:rsidRDefault="008476BA" w:rsidP="008476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1,1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410E11" w14:textId="77777777" w:rsidR="008476BA" w:rsidRPr="00906947" w:rsidRDefault="008476BA" w:rsidP="008476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0,2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C5866E" w14:textId="77777777" w:rsidR="008476BA" w:rsidRPr="00906947" w:rsidRDefault="008476BA" w:rsidP="008476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1,2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C30525" w14:textId="77777777" w:rsidR="008476BA" w:rsidRPr="00906947" w:rsidRDefault="008476BA" w:rsidP="008476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0,03*</w:t>
            </w:r>
          </w:p>
        </w:tc>
      </w:tr>
      <w:tr w:rsidR="008476BA" w:rsidRPr="00906947" w14:paraId="2856887C" w14:textId="77777777" w:rsidTr="008476BA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EA753DC" w14:textId="6AEC24E6" w:rsidR="008476BA" w:rsidRPr="00906947" w:rsidRDefault="008476BA" w:rsidP="008476BA">
            <w:pPr>
              <w:pStyle w:val="NoSpacing"/>
              <w:ind w:left="17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ampling date</w:t>
            </w:r>
          </w:p>
        </w:tc>
        <w:tc>
          <w:tcPr>
            <w:tcW w:w="244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hideMark/>
          </w:tcPr>
          <w:p w14:paraId="24491A42" w14:textId="77777777" w:rsidR="008476BA" w:rsidRPr="00906947" w:rsidRDefault="008476BA" w:rsidP="008476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sz w:val="24"/>
                <w:szCs w:val="24"/>
              </w:rPr>
              <w:t>6,1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14:paraId="238108DB" w14:textId="77777777" w:rsidR="008476BA" w:rsidRPr="00906947" w:rsidRDefault="008476BA" w:rsidP="008476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sz w:val="24"/>
                <w:szCs w:val="24"/>
              </w:rPr>
              <w:t>0,01*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14:paraId="283D79D9" w14:textId="77777777" w:rsidR="008476BA" w:rsidRPr="00906947" w:rsidRDefault="008476BA" w:rsidP="008476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sz w:val="24"/>
                <w:szCs w:val="24"/>
              </w:rPr>
              <w:t>0,3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14:paraId="59784DD3" w14:textId="77777777" w:rsidR="008476BA" w:rsidRPr="00906947" w:rsidRDefault="008476BA" w:rsidP="008476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sz w:val="24"/>
                <w:szCs w:val="24"/>
              </w:rPr>
              <w:t>0,5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14:paraId="774E893E" w14:textId="77777777" w:rsidR="008476BA" w:rsidRPr="00906947" w:rsidRDefault="008476BA" w:rsidP="008476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sz w:val="24"/>
                <w:szCs w:val="24"/>
              </w:rPr>
              <w:t>4,2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AF3F774" w14:textId="77777777" w:rsidR="008476BA" w:rsidRPr="00906947" w:rsidRDefault="008476BA" w:rsidP="008476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sz w:val="24"/>
                <w:szCs w:val="24"/>
              </w:rPr>
              <w:t>0,04*</w:t>
            </w:r>
          </w:p>
        </w:tc>
        <w:tc>
          <w:tcPr>
            <w:tcW w:w="244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hideMark/>
          </w:tcPr>
          <w:p w14:paraId="1C68CE39" w14:textId="77777777" w:rsidR="008476BA" w:rsidRPr="00906947" w:rsidRDefault="008476BA" w:rsidP="008476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2,9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14:paraId="7BBC1335" w14:textId="77777777" w:rsidR="008476BA" w:rsidRPr="00906947" w:rsidRDefault="008476BA" w:rsidP="008476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0,003*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14:paraId="7939C26D" w14:textId="77777777" w:rsidR="008476BA" w:rsidRPr="00906947" w:rsidRDefault="008476BA" w:rsidP="008476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1,0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14:paraId="37E4B846" w14:textId="77777777" w:rsidR="008476BA" w:rsidRPr="00906947" w:rsidRDefault="008476BA" w:rsidP="008476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0,1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14:paraId="5C7E25D4" w14:textId="77777777" w:rsidR="008476BA" w:rsidRPr="00906947" w:rsidRDefault="008476BA" w:rsidP="008476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6,3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14:paraId="6E7E0C08" w14:textId="77777777" w:rsidR="008476BA" w:rsidRPr="00906947" w:rsidRDefault="008476BA" w:rsidP="008476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0,003*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14:paraId="74A07CD3" w14:textId="77777777" w:rsidR="008476BA" w:rsidRPr="00906947" w:rsidRDefault="008476BA" w:rsidP="008476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1,1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14:paraId="4BE19679" w14:textId="77777777" w:rsidR="008476BA" w:rsidRPr="00906947" w:rsidRDefault="008476BA" w:rsidP="008476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0,14</w:t>
            </w:r>
          </w:p>
        </w:tc>
      </w:tr>
      <w:tr w:rsidR="008476BA" w:rsidRPr="00906947" w14:paraId="4D61D337" w14:textId="77777777" w:rsidTr="00847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BFBFBF" w:themeColor="background1" w:themeShade="BF"/>
            </w:tcBorders>
            <w:hideMark/>
          </w:tcPr>
          <w:p w14:paraId="1ABEBF70" w14:textId="0860FC6D" w:rsidR="00906947" w:rsidRPr="00906947" w:rsidRDefault="00906947">
            <w:pPr>
              <w:pStyle w:val="NoSpacing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 w:val="0"/>
                <w:i/>
                <w:sz w:val="24"/>
                <w:szCs w:val="24"/>
              </w:rPr>
              <w:t>Glomeromycota</w:t>
            </w:r>
            <w:r w:rsidR="008476BA">
              <w:rPr>
                <w:rFonts w:ascii="Times New Roman" w:hAnsi="Times New Roman" w:cs="Times New Roman"/>
                <w:bCs w:val="0"/>
                <w:i/>
                <w:sz w:val="24"/>
                <w:szCs w:val="24"/>
              </w:rPr>
              <w:t xml:space="preserve"> </w:t>
            </w:r>
            <w:r w:rsidR="008476BA" w:rsidRPr="008476BA">
              <w:rPr>
                <w:rFonts w:ascii="Times New Roman" w:hAnsi="Times New Roman" w:cs="Times New Roman"/>
                <w:bCs w:val="0"/>
                <w:iCs/>
                <w:sz w:val="24"/>
                <w:szCs w:val="24"/>
              </w:rPr>
              <w:t>ASVs</w:t>
            </w:r>
          </w:p>
        </w:tc>
        <w:tc>
          <w:tcPr>
            <w:tcW w:w="24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</w:tcPr>
          <w:p w14:paraId="22C2DC9E" w14:textId="77777777" w:rsidR="00906947" w:rsidRPr="00906947" w:rsidRDefault="0090694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0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28966454" w14:textId="77777777" w:rsidR="00906947" w:rsidRPr="00906947" w:rsidRDefault="0090694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4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2C93B692" w14:textId="77777777" w:rsidR="00906947" w:rsidRPr="00906947" w:rsidRDefault="0090694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39CFC087" w14:textId="77777777" w:rsidR="00906947" w:rsidRPr="00906947" w:rsidRDefault="0090694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4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7219CB70" w14:textId="77777777" w:rsidR="00906947" w:rsidRPr="00906947" w:rsidRDefault="0090694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0" w:type="pct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BFBFBF" w:themeColor="background1" w:themeShade="BF"/>
            </w:tcBorders>
          </w:tcPr>
          <w:p w14:paraId="629E8411" w14:textId="77777777" w:rsidR="00906947" w:rsidRPr="00906947" w:rsidRDefault="0090694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</w:tcPr>
          <w:p w14:paraId="763D6E18" w14:textId="77777777" w:rsidR="00906947" w:rsidRPr="00906947" w:rsidRDefault="0090694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6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2DB57A78" w14:textId="77777777" w:rsidR="00906947" w:rsidRPr="00906947" w:rsidRDefault="0090694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4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262808DD" w14:textId="77777777" w:rsidR="00906947" w:rsidRPr="00906947" w:rsidRDefault="0090694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6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68E8D3C2" w14:textId="77777777" w:rsidR="00906947" w:rsidRPr="00906947" w:rsidRDefault="0090694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4710B2A3" w14:textId="77777777" w:rsidR="00906947" w:rsidRPr="00906947" w:rsidRDefault="0090694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66A1E60A" w14:textId="77777777" w:rsidR="00906947" w:rsidRPr="00906947" w:rsidRDefault="0090694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4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6C02EAC4" w14:textId="77777777" w:rsidR="00906947" w:rsidRPr="00906947" w:rsidRDefault="0090694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4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46F558F0" w14:textId="77777777" w:rsidR="00906947" w:rsidRPr="00906947" w:rsidRDefault="0090694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476BA" w:rsidRPr="00906947" w14:paraId="11BF20AB" w14:textId="77777777" w:rsidTr="008476BA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hideMark/>
          </w:tcPr>
          <w:p w14:paraId="3CF0D1A1" w14:textId="2C738D41" w:rsidR="008476BA" w:rsidRPr="00906947" w:rsidRDefault="008476BA" w:rsidP="008476BA">
            <w:pPr>
              <w:pStyle w:val="NoSpacing"/>
              <w:ind w:left="17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cosystem</w:t>
            </w:r>
            <w:r w:rsidRPr="009069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ype</w:t>
            </w:r>
          </w:p>
        </w:tc>
        <w:tc>
          <w:tcPr>
            <w:tcW w:w="244" w:type="pct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hideMark/>
          </w:tcPr>
          <w:p w14:paraId="7DA6CF7F" w14:textId="77777777" w:rsidR="008476BA" w:rsidRPr="00906947" w:rsidRDefault="008476BA" w:rsidP="008476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sz w:val="24"/>
                <w:szCs w:val="24"/>
              </w:rPr>
              <w:t>0,5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733C51" w14:textId="77777777" w:rsidR="008476BA" w:rsidRPr="00906947" w:rsidRDefault="008476BA" w:rsidP="008476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sz w:val="24"/>
                <w:szCs w:val="24"/>
              </w:rPr>
              <w:t>0,4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DDA898" w14:textId="77777777" w:rsidR="008476BA" w:rsidRPr="00906947" w:rsidRDefault="008476BA" w:rsidP="008476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sz w:val="24"/>
                <w:szCs w:val="24"/>
              </w:rPr>
              <w:t>0,0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99BFC3" w14:textId="77777777" w:rsidR="008476BA" w:rsidRPr="00906947" w:rsidRDefault="008476BA" w:rsidP="008476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sz w:val="24"/>
                <w:szCs w:val="24"/>
              </w:rPr>
              <w:t>0,8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5E6F17" w14:textId="77777777" w:rsidR="008476BA" w:rsidRPr="00906947" w:rsidRDefault="008476BA" w:rsidP="008476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sz w:val="24"/>
                <w:szCs w:val="24"/>
              </w:rPr>
              <w:t>0,0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hideMark/>
          </w:tcPr>
          <w:p w14:paraId="62D87143" w14:textId="77777777" w:rsidR="008476BA" w:rsidRPr="00906947" w:rsidRDefault="008476BA" w:rsidP="008476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sz w:val="24"/>
                <w:szCs w:val="24"/>
              </w:rPr>
              <w:t>0,81</w:t>
            </w:r>
          </w:p>
        </w:tc>
        <w:tc>
          <w:tcPr>
            <w:tcW w:w="244" w:type="pct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hideMark/>
          </w:tcPr>
          <w:p w14:paraId="247E021D" w14:textId="77777777" w:rsidR="008476BA" w:rsidRPr="00906947" w:rsidRDefault="008476BA" w:rsidP="008476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1,0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23E629" w14:textId="77777777" w:rsidR="008476BA" w:rsidRPr="00906947" w:rsidRDefault="008476BA" w:rsidP="008476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0,0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415B48" w14:textId="77777777" w:rsidR="008476BA" w:rsidRPr="00906947" w:rsidRDefault="008476BA" w:rsidP="008476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1,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57AF53" w14:textId="77777777" w:rsidR="008476BA" w:rsidRPr="00906947" w:rsidRDefault="008476BA" w:rsidP="008476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0,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EDD8A4" w14:textId="77777777" w:rsidR="008476BA" w:rsidRPr="00906947" w:rsidRDefault="008476BA" w:rsidP="008476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2,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9D1573" w14:textId="77777777" w:rsidR="008476BA" w:rsidRPr="00906947" w:rsidRDefault="008476BA" w:rsidP="008476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0,0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4C98A6" w14:textId="77777777" w:rsidR="008476BA" w:rsidRPr="00906947" w:rsidRDefault="008476BA" w:rsidP="008476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1,4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88D0CC" w14:textId="77777777" w:rsidR="008476BA" w:rsidRPr="00906947" w:rsidRDefault="008476BA" w:rsidP="008476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0,11</w:t>
            </w:r>
          </w:p>
        </w:tc>
      </w:tr>
      <w:tr w:rsidR="008476BA" w:rsidRPr="00906947" w14:paraId="0E73D9D5" w14:textId="77777777" w:rsidTr="00847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6C54EBA7" w14:textId="33427E53" w:rsidR="008476BA" w:rsidRPr="00906947" w:rsidRDefault="008476BA" w:rsidP="008476BA">
            <w:pPr>
              <w:pStyle w:val="NoSpacing"/>
              <w:ind w:left="17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ampling date</w:t>
            </w:r>
          </w:p>
        </w:tc>
        <w:tc>
          <w:tcPr>
            <w:tcW w:w="244" w:type="pct"/>
            <w:tcBorders>
              <w:top w:val="nil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hideMark/>
          </w:tcPr>
          <w:p w14:paraId="10E153F7" w14:textId="77777777" w:rsidR="008476BA" w:rsidRPr="00906947" w:rsidRDefault="008476BA" w:rsidP="008476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sz w:val="24"/>
                <w:szCs w:val="24"/>
              </w:rPr>
              <w:t>0,0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5EEC98" w14:textId="77777777" w:rsidR="008476BA" w:rsidRPr="00906947" w:rsidRDefault="008476BA" w:rsidP="008476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sz w:val="24"/>
                <w:szCs w:val="24"/>
              </w:rPr>
              <w:t>0,8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A75018" w14:textId="77777777" w:rsidR="008476BA" w:rsidRPr="00906947" w:rsidRDefault="008476BA" w:rsidP="008476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sz w:val="24"/>
                <w:szCs w:val="24"/>
              </w:rPr>
              <w:t>2,9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B8907F" w14:textId="77777777" w:rsidR="008476BA" w:rsidRPr="00906947" w:rsidRDefault="008476BA" w:rsidP="008476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sz w:val="24"/>
                <w:szCs w:val="24"/>
              </w:rPr>
              <w:t>0,0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8C2190" w14:textId="77777777" w:rsidR="008476BA" w:rsidRPr="00906947" w:rsidRDefault="008476BA" w:rsidP="008476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sz w:val="24"/>
                <w:szCs w:val="24"/>
              </w:rPr>
              <w:t>0,9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49F091D0" w14:textId="77777777" w:rsidR="008476BA" w:rsidRPr="00906947" w:rsidRDefault="008476BA" w:rsidP="008476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sz w:val="24"/>
                <w:szCs w:val="24"/>
              </w:rPr>
              <w:t>0,33</w:t>
            </w:r>
          </w:p>
        </w:tc>
        <w:tc>
          <w:tcPr>
            <w:tcW w:w="244" w:type="pct"/>
            <w:tcBorders>
              <w:top w:val="nil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hideMark/>
          </w:tcPr>
          <w:p w14:paraId="2D16C62F" w14:textId="77777777" w:rsidR="008476BA" w:rsidRPr="00906947" w:rsidRDefault="008476BA" w:rsidP="008476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1,0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BDC8F2" w14:textId="77777777" w:rsidR="008476BA" w:rsidRPr="00906947" w:rsidRDefault="008476BA" w:rsidP="008476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0,1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D2DDE1" w14:textId="77777777" w:rsidR="008476BA" w:rsidRPr="00906947" w:rsidRDefault="008476BA" w:rsidP="008476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1,0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96E525" w14:textId="77777777" w:rsidR="008476BA" w:rsidRPr="00906947" w:rsidRDefault="008476BA" w:rsidP="008476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0,2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E17F35" w14:textId="77777777" w:rsidR="008476BA" w:rsidRPr="00906947" w:rsidRDefault="008476BA" w:rsidP="008476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0,7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D9C1A9" w14:textId="77777777" w:rsidR="008476BA" w:rsidRPr="00906947" w:rsidRDefault="008476BA" w:rsidP="008476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0,6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E74D15" w14:textId="77777777" w:rsidR="008476BA" w:rsidRPr="00906947" w:rsidRDefault="008476BA" w:rsidP="008476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1,2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84EC8E" w14:textId="77777777" w:rsidR="008476BA" w:rsidRPr="00906947" w:rsidRDefault="008476BA" w:rsidP="008476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947">
              <w:rPr>
                <w:rFonts w:ascii="Times New Roman" w:hAnsi="Times New Roman" w:cs="Times New Roman"/>
                <w:bCs/>
                <w:sz w:val="24"/>
                <w:szCs w:val="24"/>
              </w:rPr>
              <w:t>0,23</w:t>
            </w:r>
          </w:p>
        </w:tc>
      </w:tr>
    </w:tbl>
    <w:p w14:paraId="0A6E2098" w14:textId="62E2FE6F" w:rsidR="00906947" w:rsidRDefault="00906947" w:rsidP="008476BA">
      <w:pPr>
        <w:pStyle w:val="APABODYTEXT0"/>
        <w:ind w:firstLine="0"/>
      </w:pPr>
    </w:p>
    <w:sectPr w:rsidR="00906947" w:rsidSect="001D0D1C">
      <w:headerReference w:type="default" r:id="rId12"/>
      <w:headerReference w:type="first" r:id="rId13"/>
      <w:pgSz w:w="16838" w:h="11899" w:orient="landscape" w:code="1"/>
      <w:pgMar w:top="1418" w:right="1701" w:bottom="1418" w:left="1418" w:header="720" w:footer="144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013E9B" w14:textId="77777777" w:rsidR="00255B49" w:rsidRDefault="00255B49">
      <w:r>
        <w:separator/>
      </w:r>
    </w:p>
  </w:endnote>
  <w:endnote w:type="continuationSeparator" w:id="0">
    <w:p w14:paraId="4061E977" w14:textId="77777777" w:rsidR="00255B49" w:rsidRDefault="00255B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auto"/>
    <w:notTrueType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CC6B7E" w14:textId="77777777" w:rsidR="00255B49" w:rsidRDefault="00255B49">
      <w:r>
        <w:separator/>
      </w:r>
    </w:p>
  </w:footnote>
  <w:footnote w:type="continuationSeparator" w:id="0">
    <w:p w14:paraId="39E8E84F" w14:textId="77777777" w:rsidR="00255B49" w:rsidRDefault="00255B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1881909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2D75B37" w14:textId="7627F569" w:rsidR="0061316E" w:rsidRDefault="0061316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2AD31FA1" w14:textId="77777777" w:rsidR="0061316E" w:rsidRPr="00245A4A" w:rsidRDefault="0061316E" w:rsidP="00577CAE">
    <w:pPr>
      <w:pStyle w:val="Header"/>
      <w:ind w:left="9204" w:right="360"/>
      <w:rPr>
        <w:sz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116402" w14:textId="6AAE7A60" w:rsidR="0061316E" w:rsidRDefault="0061316E" w:rsidP="008476BA">
    <w:pPr>
      <w:pStyle w:val="Header"/>
      <w:jc w:val="center"/>
    </w:pPr>
  </w:p>
  <w:p w14:paraId="5D367F96" w14:textId="77777777" w:rsidR="0061316E" w:rsidRDefault="0061316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694638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D4A9FF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5144E6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A12A66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582158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3D8513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DCA788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B00508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F1A3FB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288138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FF06B6"/>
    <w:multiLevelType w:val="hybridMultilevel"/>
    <w:tmpl w:val="48B46EE2"/>
    <w:lvl w:ilvl="0" w:tplc="16308140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74BA5F4A"/>
    <w:multiLevelType w:val="hybridMultilevel"/>
    <w:tmpl w:val="AEE4E06A"/>
    <w:lvl w:ilvl="0" w:tplc="16308140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7DD80A1A"/>
    <w:multiLevelType w:val="multilevel"/>
    <w:tmpl w:val="CD6E7994"/>
    <w:lvl w:ilvl="0">
      <w:start w:val="1"/>
      <w:numFmt w:val="decimal"/>
      <w:pStyle w:val="APANIVEL2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APANIVEL3"/>
      <w:isLgl/>
      <w:lvlText w:val="%1.%2."/>
      <w:lvlJc w:val="left"/>
      <w:pPr>
        <w:ind w:left="1066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772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1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2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17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7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222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928" w:hanging="1800"/>
      </w:pPr>
      <w:rPr>
        <w:rFonts w:hint="default"/>
      </w:rPr>
    </w:lvl>
  </w:abstractNum>
  <w:num w:numId="1" w16cid:durableId="1052921624">
    <w:abstractNumId w:val="12"/>
  </w:num>
  <w:num w:numId="2" w16cid:durableId="205465133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429011862">
    <w:abstractNumId w:val="10"/>
  </w:num>
  <w:num w:numId="4" w16cid:durableId="431047626">
    <w:abstractNumId w:val="11"/>
  </w:num>
  <w:num w:numId="5" w16cid:durableId="17026456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232041">
    <w:abstractNumId w:val="12"/>
    <w:lvlOverride w:ilvl="0">
      <w:startOverride w:val="1"/>
    </w:lvlOverride>
  </w:num>
  <w:num w:numId="7" w16cid:durableId="85545421">
    <w:abstractNumId w:val="8"/>
  </w:num>
  <w:num w:numId="8" w16cid:durableId="254942154">
    <w:abstractNumId w:val="3"/>
  </w:num>
  <w:num w:numId="9" w16cid:durableId="1756828198">
    <w:abstractNumId w:val="2"/>
  </w:num>
  <w:num w:numId="10" w16cid:durableId="624428325">
    <w:abstractNumId w:val="1"/>
  </w:num>
  <w:num w:numId="11" w16cid:durableId="34619560">
    <w:abstractNumId w:val="0"/>
  </w:num>
  <w:num w:numId="12" w16cid:durableId="1220508257">
    <w:abstractNumId w:val="9"/>
  </w:num>
  <w:num w:numId="13" w16cid:durableId="667557824">
    <w:abstractNumId w:val="7"/>
  </w:num>
  <w:num w:numId="14" w16cid:durableId="1195653216">
    <w:abstractNumId w:val="6"/>
  </w:num>
  <w:num w:numId="15" w16cid:durableId="385185789">
    <w:abstractNumId w:val="5"/>
  </w:num>
  <w:num w:numId="16" w16cid:durableId="904144400">
    <w:abstractNumId w:val="4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01AA"/>
    <w:rsid w:val="00000149"/>
    <w:rsid w:val="00001AB5"/>
    <w:rsid w:val="00010BBA"/>
    <w:rsid w:val="00013100"/>
    <w:rsid w:val="000133CE"/>
    <w:rsid w:val="000138E7"/>
    <w:rsid w:val="00014193"/>
    <w:rsid w:val="00014216"/>
    <w:rsid w:val="00017399"/>
    <w:rsid w:val="00022A04"/>
    <w:rsid w:val="00023BBE"/>
    <w:rsid w:val="00024F45"/>
    <w:rsid w:val="00026C0A"/>
    <w:rsid w:val="000402EC"/>
    <w:rsid w:val="000405B1"/>
    <w:rsid w:val="00040CE0"/>
    <w:rsid w:val="000416E5"/>
    <w:rsid w:val="000425F5"/>
    <w:rsid w:val="00043108"/>
    <w:rsid w:val="00044876"/>
    <w:rsid w:val="00047FBC"/>
    <w:rsid w:val="000568B9"/>
    <w:rsid w:val="000579AA"/>
    <w:rsid w:val="00057F86"/>
    <w:rsid w:val="0006065C"/>
    <w:rsid w:val="00062D81"/>
    <w:rsid w:val="00062E97"/>
    <w:rsid w:val="00067287"/>
    <w:rsid w:val="00074925"/>
    <w:rsid w:val="000759D8"/>
    <w:rsid w:val="00075D2F"/>
    <w:rsid w:val="000828F7"/>
    <w:rsid w:val="00086CBB"/>
    <w:rsid w:val="000876EA"/>
    <w:rsid w:val="00090F28"/>
    <w:rsid w:val="00092662"/>
    <w:rsid w:val="00092A24"/>
    <w:rsid w:val="00092D85"/>
    <w:rsid w:val="000951F2"/>
    <w:rsid w:val="000966AF"/>
    <w:rsid w:val="000B0EE2"/>
    <w:rsid w:val="000B20EB"/>
    <w:rsid w:val="000B2694"/>
    <w:rsid w:val="000B4E84"/>
    <w:rsid w:val="000B580E"/>
    <w:rsid w:val="000B62C9"/>
    <w:rsid w:val="000B7B8D"/>
    <w:rsid w:val="000C0AFF"/>
    <w:rsid w:val="000C38B7"/>
    <w:rsid w:val="000C3E67"/>
    <w:rsid w:val="000D2A02"/>
    <w:rsid w:val="000D3EFB"/>
    <w:rsid w:val="000D4E5C"/>
    <w:rsid w:val="000D724D"/>
    <w:rsid w:val="000D7BB4"/>
    <w:rsid w:val="000E0010"/>
    <w:rsid w:val="000E3CEE"/>
    <w:rsid w:val="000E4CC1"/>
    <w:rsid w:val="000F308D"/>
    <w:rsid w:val="000F51E2"/>
    <w:rsid w:val="000F547F"/>
    <w:rsid w:val="00100257"/>
    <w:rsid w:val="00100C82"/>
    <w:rsid w:val="00103D07"/>
    <w:rsid w:val="00103D44"/>
    <w:rsid w:val="00104C4D"/>
    <w:rsid w:val="001068CB"/>
    <w:rsid w:val="00110B91"/>
    <w:rsid w:val="00111181"/>
    <w:rsid w:val="00112B76"/>
    <w:rsid w:val="00113559"/>
    <w:rsid w:val="001153D3"/>
    <w:rsid w:val="001158EC"/>
    <w:rsid w:val="00117064"/>
    <w:rsid w:val="00121D67"/>
    <w:rsid w:val="001239B9"/>
    <w:rsid w:val="00123A76"/>
    <w:rsid w:val="00123BC1"/>
    <w:rsid w:val="0012533C"/>
    <w:rsid w:val="00125EE7"/>
    <w:rsid w:val="001260A3"/>
    <w:rsid w:val="00127189"/>
    <w:rsid w:val="00130012"/>
    <w:rsid w:val="001328D2"/>
    <w:rsid w:val="00135F0C"/>
    <w:rsid w:val="00145E14"/>
    <w:rsid w:val="00147C23"/>
    <w:rsid w:val="00160487"/>
    <w:rsid w:val="00163687"/>
    <w:rsid w:val="001743DB"/>
    <w:rsid w:val="00174B98"/>
    <w:rsid w:val="00177990"/>
    <w:rsid w:val="00181745"/>
    <w:rsid w:val="001840D0"/>
    <w:rsid w:val="00184705"/>
    <w:rsid w:val="00192504"/>
    <w:rsid w:val="001947DC"/>
    <w:rsid w:val="001949D5"/>
    <w:rsid w:val="00194D0A"/>
    <w:rsid w:val="00195324"/>
    <w:rsid w:val="00195EBC"/>
    <w:rsid w:val="001A1919"/>
    <w:rsid w:val="001A3AD0"/>
    <w:rsid w:val="001A5CD5"/>
    <w:rsid w:val="001B3879"/>
    <w:rsid w:val="001B7E86"/>
    <w:rsid w:val="001C0C7E"/>
    <w:rsid w:val="001C7481"/>
    <w:rsid w:val="001D0B15"/>
    <w:rsid w:val="001D0D1C"/>
    <w:rsid w:val="001D4D3C"/>
    <w:rsid w:val="001D4D4E"/>
    <w:rsid w:val="001E0469"/>
    <w:rsid w:val="001E62A9"/>
    <w:rsid w:val="001F160F"/>
    <w:rsid w:val="0020307E"/>
    <w:rsid w:val="002041FE"/>
    <w:rsid w:val="0020432E"/>
    <w:rsid w:val="00204367"/>
    <w:rsid w:val="002049FC"/>
    <w:rsid w:val="00205071"/>
    <w:rsid w:val="00205855"/>
    <w:rsid w:val="00206B28"/>
    <w:rsid w:val="00210AB9"/>
    <w:rsid w:val="00213392"/>
    <w:rsid w:val="00217B2D"/>
    <w:rsid w:val="002207A0"/>
    <w:rsid w:val="002208A8"/>
    <w:rsid w:val="00223658"/>
    <w:rsid w:val="0022456E"/>
    <w:rsid w:val="0022499F"/>
    <w:rsid w:val="00230C2D"/>
    <w:rsid w:val="00233218"/>
    <w:rsid w:val="00233E64"/>
    <w:rsid w:val="002347AE"/>
    <w:rsid w:val="00235923"/>
    <w:rsid w:val="002412B9"/>
    <w:rsid w:val="00241718"/>
    <w:rsid w:val="00243E3E"/>
    <w:rsid w:val="00243E86"/>
    <w:rsid w:val="00247BE2"/>
    <w:rsid w:val="00251ECC"/>
    <w:rsid w:val="00252642"/>
    <w:rsid w:val="0025382C"/>
    <w:rsid w:val="00255B49"/>
    <w:rsid w:val="0025794C"/>
    <w:rsid w:val="00264674"/>
    <w:rsid w:val="0026628E"/>
    <w:rsid w:val="00267917"/>
    <w:rsid w:val="0027145C"/>
    <w:rsid w:val="002729F4"/>
    <w:rsid w:val="00272C17"/>
    <w:rsid w:val="00272E1C"/>
    <w:rsid w:val="00273020"/>
    <w:rsid w:val="00273022"/>
    <w:rsid w:val="00273EBB"/>
    <w:rsid w:val="002802B4"/>
    <w:rsid w:val="002863B6"/>
    <w:rsid w:val="002950C4"/>
    <w:rsid w:val="00295843"/>
    <w:rsid w:val="00296236"/>
    <w:rsid w:val="00297EFA"/>
    <w:rsid w:val="002A16A1"/>
    <w:rsid w:val="002A3838"/>
    <w:rsid w:val="002A4D8B"/>
    <w:rsid w:val="002A5EE0"/>
    <w:rsid w:val="002A7EA3"/>
    <w:rsid w:val="002B1F45"/>
    <w:rsid w:val="002B416B"/>
    <w:rsid w:val="002B579C"/>
    <w:rsid w:val="002B61D4"/>
    <w:rsid w:val="002B6410"/>
    <w:rsid w:val="002C46BB"/>
    <w:rsid w:val="002C54A2"/>
    <w:rsid w:val="002C711A"/>
    <w:rsid w:val="002C7990"/>
    <w:rsid w:val="002D40CB"/>
    <w:rsid w:val="002D5C23"/>
    <w:rsid w:val="002E163E"/>
    <w:rsid w:val="002E21F6"/>
    <w:rsid w:val="002E276F"/>
    <w:rsid w:val="002E4C99"/>
    <w:rsid w:val="002E6AD6"/>
    <w:rsid w:val="002E6C90"/>
    <w:rsid w:val="002E7319"/>
    <w:rsid w:val="002F5626"/>
    <w:rsid w:val="002F5B79"/>
    <w:rsid w:val="002F680C"/>
    <w:rsid w:val="00305DF8"/>
    <w:rsid w:val="00307D40"/>
    <w:rsid w:val="00314D37"/>
    <w:rsid w:val="00316461"/>
    <w:rsid w:val="0031660E"/>
    <w:rsid w:val="0032352E"/>
    <w:rsid w:val="0032613B"/>
    <w:rsid w:val="0033096C"/>
    <w:rsid w:val="00332653"/>
    <w:rsid w:val="0033584C"/>
    <w:rsid w:val="003370D4"/>
    <w:rsid w:val="00345F51"/>
    <w:rsid w:val="0034631E"/>
    <w:rsid w:val="0034760F"/>
    <w:rsid w:val="00347B42"/>
    <w:rsid w:val="00351BF0"/>
    <w:rsid w:val="00357F89"/>
    <w:rsid w:val="00362FCF"/>
    <w:rsid w:val="00363B29"/>
    <w:rsid w:val="003652FF"/>
    <w:rsid w:val="003671AD"/>
    <w:rsid w:val="003713EC"/>
    <w:rsid w:val="00374D6B"/>
    <w:rsid w:val="0037686A"/>
    <w:rsid w:val="00377941"/>
    <w:rsid w:val="003821BE"/>
    <w:rsid w:val="00385FAE"/>
    <w:rsid w:val="003866BE"/>
    <w:rsid w:val="00392355"/>
    <w:rsid w:val="00394771"/>
    <w:rsid w:val="00395833"/>
    <w:rsid w:val="00396429"/>
    <w:rsid w:val="00396A31"/>
    <w:rsid w:val="003A1051"/>
    <w:rsid w:val="003A1A27"/>
    <w:rsid w:val="003A27FC"/>
    <w:rsid w:val="003B15E4"/>
    <w:rsid w:val="003B40B9"/>
    <w:rsid w:val="003B7D8F"/>
    <w:rsid w:val="003B7D9E"/>
    <w:rsid w:val="003C3D6E"/>
    <w:rsid w:val="003C5ED1"/>
    <w:rsid w:val="003C6ADA"/>
    <w:rsid w:val="003D2145"/>
    <w:rsid w:val="003E1B1E"/>
    <w:rsid w:val="003E37DA"/>
    <w:rsid w:val="003E50F8"/>
    <w:rsid w:val="003E596F"/>
    <w:rsid w:val="003F0387"/>
    <w:rsid w:val="003F227F"/>
    <w:rsid w:val="00402ACA"/>
    <w:rsid w:val="00407489"/>
    <w:rsid w:val="00407D09"/>
    <w:rsid w:val="00410EC0"/>
    <w:rsid w:val="00415243"/>
    <w:rsid w:val="004204C1"/>
    <w:rsid w:val="00423DDD"/>
    <w:rsid w:val="00424732"/>
    <w:rsid w:val="004253FF"/>
    <w:rsid w:val="0042754B"/>
    <w:rsid w:val="00431CC9"/>
    <w:rsid w:val="00432E6C"/>
    <w:rsid w:val="00433C10"/>
    <w:rsid w:val="00434CE6"/>
    <w:rsid w:val="00454FCD"/>
    <w:rsid w:val="00461BF3"/>
    <w:rsid w:val="00464082"/>
    <w:rsid w:val="004664F5"/>
    <w:rsid w:val="0046730D"/>
    <w:rsid w:val="0047154A"/>
    <w:rsid w:val="0047351E"/>
    <w:rsid w:val="00474E6A"/>
    <w:rsid w:val="00474ED0"/>
    <w:rsid w:val="0048011D"/>
    <w:rsid w:val="00484F66"/>
    <w:rsid w:val="004852C0"/>
    <w:rsid w:val="00487A4C"/>
    <w:rsid w:val="00491685"/>
    <w:rsid w:val="004933AB"/>
    <w:rsid w:val="00493F08"/>
    <w:rsid w:val="0049735B"/>
    <w:rsid w:val="004A2FD4"/>
    <w:rsid w:val="004A3E77"/>
    <w:rsid w:val="004B01AD"/>
    <w:rsid w:val="004B0B4E"/>
    <w:rsid w:val="004B1D33"/>
    <w:rsid w:val="004B3597"/>
    <w:rsid w:val="004C1532"/>
    <w:rsid w:val="004C15A1"/>
    <w:rsid w:val="004C4ED1"/>
    <w:rsid w:val="004D1169"/>
    <w:rsid w:val="004D2233"/>
    <w:rsid w:val="004D535D"/>
    <w:rsid w:val="004E1BEF"/>
    <w:rsid w:val="004E5376"/>
    <w:rsid w:val="004F0F9E"/>
    <w:rsid w:val="004F35D5"/>
    <w:rsid w:val="00501A9F"/>
    <w:rsid w:val="00501B0F"/>
    <w:rsid w:val="0050311B"/>
    <w:rsid w:val="00503DE9"/>
    <w:rsid w:val="00504313"/>
    <w:rsid w:val="0050528F"/>
    <w:rsid w:val="005058B8"/>
    <w:rsid w:val="00507AF3"/>
    <w:rsid w:val="00510A13"/>
    <w:rsid w:val="00513686"/>
    <w:rsid w:val="00516144"/>
    <w:rsid w:val="005168BC"/>
    <w:rsid w:val="00520E12"/>
    <w:rsid w:val="005266A8"/>
    <w:rsid w:val="00530BD2"/>
    <w:rsid w:val="00531EE2"/>
    <w:rsid w:val="005330BF"/>
    <w:rsid w:val="005418C5"/>
    <w:rsid w:val="005433BA"/>
    <w:rsid w:val="00544FB8"/>
    <w:rsid w:val="00551DDF"/>
    <w:rsid w:val="00552589"/>
    <w:rsid w:val="00553F42"/>
    <w:rsid w:val="00562AC1"/>
    <w:rsid w:val="00564036"/>
    <w:rsid w:val="00571A70"/>
    <w:rsid w:val="00571CD8"/>
    <w:rsid w:val="0057392E"/>
    <w:rsid w:val="005742F6"/>
    <w:rsid w:val="00576725"/>
    <w:rsid w:val="0057744E"/>
    <w:rsid w:val="00577CAE"/>
    <w:rsid w:val="0058104D"/>
    <w:rsid w:val="005905E7"/>
    <w:rsid w:val="00591EA6"/>
    <w:rsid w:val="00592721"/>
    <w:rsid w:val="005966F8"/>
    <w:rsid w:val="00596953"/>
    <w:rsid w:val="005A1938"/>
    <w:rsid w:val="005A2F7C"/>
    <w:rsid w:val="005A4694"/>
    <w:rsid w:val="005A6702"/>
    <w:rsid w:val="005A6CB0"/>
    <w:rsid w:val="005A7812"/>
    <w:rsid w:val="005A7FC4"/>
    <w:rsid w:val="005B2B4B"/>
    <w:rsid w:val="005B3254"/>
    <w:rsid w:val="005B5CF4"/>
    <w:rsid w:val="005C21DB"/>
    <w:rsid w:val="005C2698"/>
    <w:rsid w:val="005C72EE"/>
    <w:rsid w:val="005D33F6"/>
    <w:rsid w:val="005D68B4"/>
    <w:rsid w:val="005D7685"/>
    <w:rsid w:val="005E0EFE"/>
    <w:rsid w:val="005E1FF3"/>
    <w:rsid w:val="005E38FF"/>
    <w:rsid w:val="005E4B95"/>
    <w:rsid w:val="005E4E84"/>
    <w:rsid w:val="005F2349"/>
    <w:rsid w:val="005F4741"/>
    <w:rsid w:val="005F52C9"/>
    <w:rsid w:val="005F5E64"/>
    <w:rsid w:val="00602561"/>
    <w:rsid w:val="00603089"/>
    <w:rsid w:val="006061C2"/>
    <w:rsid w:val="00612A66"/>
    <w:rsid w:val="0061316E"/>
    <w:rsid w:val="00613A15"/>
    <w:rsid w:val="006246E0"/>
    <w:rsid w:val="006304DE"/>
    <w:rsid w:val="00630AAF"/>
    <w:rsid w:val="006337E9"/>
    <w:rsid w:val="00640760"/>
    <w:rsid w:val="00640CE6"/>
    <w:rsid w:val="00641E48"/>
    <w:rsid w:val="00641E79"/>
    <w:rsid w:val="0064448F"/>
    <w:rsid w:val="00644DFA"/>
    <w:rsid w:val="0064501B"/>
    <w:rsid w:val="00647938"/>
    <w:rsid w:val="00647A20"/>
    <w:rsid w:val="00650385"/>
    <w:rsid w:val="00650FC2"/>
    <w:rsid w:val="00651219"/>
    <w:rsid w:val="006514D0"/>
    <w:rsid w:val="006526A7"/>
    <w:rsid w:val="00655698"/>
    <w:rsid w:val="00656897"/>
    <w:rsid w:val="00670923"/>
    <w:rsid w:val="00671571"/>
    <w:rsid w:val="006730C8"/>
    <w:rsid w:val="0067576F"/>
    <w:rsid w:val="00680897"/>
    <w:rsid w:val="00681ED6"/>
    <w:rsid w:val="0068325A"/>
    <w:rsid w:val="00684EB3"/>
    <w:rsid w:val="00691B14"/>
    <w:rsid w:val="00694B73"/>
    <w:rsid w:val="00695F18"/>
    <w:rsid w:val="006965FD"/>
    <w:rsid w:val="00697722"/>
    <w:rsid w:val="006A1856"/>
    <w:rsid w:val="006A4DD3"/>
    <w:rsid w:val="006A6B32"/>
    <w:rsid w:val="006B19C6"/>
    <w:rsid w:val="006B1A35"/>
    <w:rsid w:val="006B3054"/>
    <w:rsid w:val="006C05DD"/>
    <w:rsid w:val="006D5A05"/>
    <w:rsid w:val="006D6BE5"/>
    <w:rsid w:val="006D7921"/>
    <w:rsid w:val="006E3AA1"/>
    <w:rsid w:val="006E5839"/>
    <w:rsid w:val="006F0BD4"/>
    <w:rsid w:val="006F1A7C"/>
    <w:rsid w:val="006F63F7"/>
    <w:rsid w:val="006F7756"/>
    <w:rsid w:val="006F7923"/>
    <w:rsid w:val="007000F3"/>
    <w:rsid w:val="00703075"/>
    <w:rsid w:val="00703380"/>
    <w:rsid w:val="00703D83"/>
    <w:rsid w:val="00704623"/>
    <w:rsid w:val="00704E6F"/>
    <w:rsid w:val="0070589B"/>
    <w:rsid w:val="007071F1"/>
    <w:rsid w:val="007136E9"/>
    <w:rsid w:val="00717AD5"/>
    <w:rsid w:val="00721A1C"/>
    <w:rsid w:val="00726C28"/>
    <w:rsid w:val="00727C60"/>
    <w:rsid w:val="00732B8C"/>
    <w:rsid w:val="00733BE8"/>
    <w:rsid w:val="0073453E"/>
    <w:rsid w:val="00735AAE"/>
    <w:rsid w:val="007401B9"/>
    <w:rsid w:val="007418B7"/>
    <w:rsid w:val="00747E2D"/>
    <w:rsid w:val="00750826"/>
    <w:rsid w:val="007525CF"/>
    <w:rsid w:val="007527AB"/>
    <w:rsid w:val="00752D81"/>
    <w:rsid w:val="00754DAF"/>
    <w:rsid w:val="00757005"/>
    <w:rsid w:val="00760722"/>
    <w:rsid w:val="00761C32"/>
    <w:rsid w:val="00764BDA"/>
    <w:rsid w:val="00766842"/>
    <w:rsid w:val="00771266"/>
    <w:rsid w:val="00772BF0"/>
    <w:rsid w:val="00773C47"/>
    <w:rsid w:val="00776025"/>
    <w:rsid w:val="007779F8"/>
    <w:rsid w:val="00781637"/>
    <w:rsid w:val="00783333"/>
    <w:rsid w:val="00784CC4"/>
    <w:rsid w:val="0078530D"/>
    <w:rsid w:val="00787F70"/>
    <w:rsid w:val="0079722A"/>
    <w:rsid w:val="007B14B0"/>
    <w:rsid w:val="007B15ED"/>
    <w:rsid w:val="007B26B7"/>
    <w:rsid w:val="007B2D91"/>
    <w:rsid w:val="007B32ED"/>
    <w:rsid w:val="007C143E"/>
    <w:rsid w:val="007C2209"/>
    <w:rsid w:val="007C22DA"/>
    <w:rsid w:val="007D01EB"/>
    <w:rsid w:val="007D280A"/>
    <w:rsid w:val="007D47EB"/>
    <w:rsid w:val="007D6143"/>
    <w:rsid w:val="007E3466"/>
    <w:rsid w:val="007E63BF"/>
    <w:rsid w:val="007E7F76"/>
    <w:rsid w:val="0080029B"/>
    <w:rsid w:val="008029F1"/>
    <w:rsid w:val="0080330A"/>
    <w:rsid w:val="00804D6D"/>
    <w:rsid w:val="00810B6B"/>
    <w:rsid w:val="0081494F"/>
    <w:rsid w:val="008153EF"/>
    <w:rsid w:val="00817549"/>
    <w:rsid w:val="00820520"/>
    <w:rsid w:val="00822878"/>
    <w:rsid w:val="00824AF2"/>
    <w:rsid w:val="00826D67"/>
    <w:rsid w:val="00831AC3"/>
    <w:rsid w:val="008336A9"/>
    <w:rsid w:val="00835702"/>
    <w:rsid w:val="00835FFE"/>
    <w:rsid w:val="00836F81"/>
    <w:rsid w:val="008405B1"/>
    <w:rsid w:val="00841B17"/>
    <w:rsid w:val="00841B24"/>
    <w:rsid w:val="00842D32"/>
    <w:rsid w:val="008436C6"/>
    <w:rsid w:val="0084467F"/>
    <w:rsid w:val="00845194"/>
    <w:rsid w:val="00845CCD"/>
    <w:rsid w:val="008476BA"/>
    <w:rsid w:val="00850CC8"/>
    <w:rsid w:val="0085103E"/>
    <w:rsid w:val="00856F5F"/>
    <w:rsid w:val="00863EC4"/>
    <w:rsid w:val="008642E2"/>
    <w:rsid w:val="00864E0F"/>
    <w:rsid w:val="00865A8E"/>
    <w:rsid w:val="00865C3A"/>
    <w:rsid w:val="00867771"/>
    <w:rsid w:val="00870C82"/>
    <w:rsid w:val="008710E3"/>
    <w:rsid w:val="00871B8A"/>
    <w:rsid w:val="00872E7B"/>
    <w:rsid w:val="00883453"/>
    <w:rsid w:val="0088664E"/>
    <w:rsid w:val="0088730D"/>
    <w:rsid w:val="00890C1B"/>
    <w:rsid w:val="00892886"/>
    <w:rsid w:val="00894388"/>
    <w:rsid w:val="00895DD0"/>
    <w:rsid w:val="0089782B"/>
    <w:rsid w:val="008A6467"/>
    <w:rsid w:val="008B11CB"/>
    <w:rsid w:val="008B127F"/>
    <w:rsid w:val="008B1E9B"/>
    <w:rsid w:val="008B44FB"/>
    <w:rsid w:val="008B59B3"/>
    <w:rsid w:val="008C02D5"/>
    <w:rsid w:val="008C25BD"/>
    <w:rsid w:val="008C5015"/>
    <w:rsid w:val="008C5574"/>
    <w:rsid w:val="008D2A83"/>
    <w:rsid w:val="008D4AD1"/>
    <w:rsid w:val="008E1234"/>
    <w:rsid w:val="008E3CA9"/>
    <w:rsid w:val="008F033C"/>
    <w:rsid w:val="00900A2C"/>
    <w:rsid w:val="00901B9A"/>
    <w:rsid w:val="00906947"/>
    <w:rsid w:val="009100F9"/>
    <w:rsid w:val="00910C4C"/>
    <w:rsid w:val="00914BF4"/>
    <w:rsid w:val="00915CBB"/>
    <w:rsid w:val="00922C4E"/>
    <w:rsid w:val="009302C9"/>
    <w:rsid w:val="00933BC3"/>
    <w:rsid w:val="009352FC"/>
    <w:rsid w:val="00936D1F"/>
    <w:rsid w:val="00942E9E"/>
    <w:rsid w:val="0094423F"/>
    <w:rsid w:val="009541DA"/>
    <w:rsid w:val="00960E91"/>
    <w:rsid w:val="00963BD0"/>
    <w:rsid w:val="0096430E"/>
    <w:rsid w:val="009655D9"/>
    <w:rsid w:val="009707ED"/>
    <w:rsid w:val="00971B86"/>
    <w:rsid w:val="00971DFA"/>
    <w:rsid w:val="00972C11"/>
    <w:rsid w:val="0097346F"/>
    <w:rsid w:val="00975EC3"/>
    <w:rsid w:val="009762C2"/>
    <w:rsid w:val="0097684F"/>
    <w:rsid w:val="00976BE0"/>
    <w:rsid w:val="00982268"/>
    <w:rsid w:val="009851EC"/>
    <w:rsid w:val="00986147"/>
    <w:rsid w:val="009922FD"/>
    <w:rsid w:val="0099268C"/>
    <w:rsid w:val="00992938"/>
    <w:rsid w:val="00996C83"/>
    <w:rsid w:val="009A4073"/>
    <w:rsid w:val="009A5A1B"/>
    <w:rsid w:val="009A7DF0"/>
    <w:rsid w:val="009A7E8D"/>
    <w:rsid w:val="009B2DB0"/>
    <w:rsid w:val="009B3686"/>
    <w:rsid w:val="009B5738"/>
    <w:rsid w:val="009B6385"/>
    <w:rsid w:val="009B77F3"/>
    <w:rsid w:val="009C3F81"/>
    <w:rsid w:val="009C4B89"/>
    <w:rsid w:val="009C54BA"/>
    <w:rsid w:val="009D03EF"/>
    <w:rsid w:val="009D1D2B"/>
    <w:rsid w:val="009E0032"/>
    <w:rsid w:val="009E0065"/>
    <w:rsid w:val="009E4377"/>
    <w:rsid w:val="009E6FE6"/>
    <w:rsid w:val="009E760B"/>
    <w:rsid w:val="009F0708"/>
    <w:rsid w:val="009F127F"/>
    <w:rsid w:val="009F161A"/>
    <w:rsid w:val="009F4C8D"/>
    <w:rsid w:val="009F5CCE"/>
    <w:rsid w:val="009F7A4D"/>
    <w:rsid w:val="00A06AEC"/>
    <w:rsid w:val="00A07A29"/>
    <w:rsid w:val="00A10163"/>
    <w:rsid w:val="00A112CC"/>
    <w:rsid w:val="00A13280"/>
    <w:rsid w:val="00A135D7"/>
    <w:rsid w:val="00A136AC"/>
    <w:rsid w:val="00A14B2C"/>
    <w:rsid w:val="00A177E6"/>
    <w:rsid w:val="00A24727"/>
    <w:rsid w:val="00A32730"/>
    <w:rsid w:val="00A3309B"/>
    <w:rsid w:val="00A33391"/>
    <w:rsid w:val="00A34B3C"/>
    <w:rsid w:val="00A35A22"/>
    <w:rsid w:val="00A373BC"/>
    <w:rsid w:val="00A37976"/>
    <w:rsid w:val="00A5296A"/>
    <w:rsid w:val="00A5299A"/>
    <w:rsid w:val="00A53289"/>
    <w:rsid w:val="00A5516F"/>
    <w:rsid w:val="00A557B6"/>
    <w:rsid w:val="00A6371E"/>
    <w:rsid w:val="00A66CF7"/>
    <w:rsid w:val="00A74E80"/>
    <w:rsid w:val="00A74F60"/>
    <w:rsid w:val="00A75931"/>
    <w:rsid w:val="00A75D02"/>
    <w:rsid w:val="00A75F24"/>
    <w:rsid w:val="00A770F8"/>
    <w:rsid w:val="00A7718E"/>
    <w:rsid w:val="00A77AE1"/>
    <w:rsid w:val="00A930F5"/>
    <w:rsid w:val="00A93667"/>
    <w:rsid w:val="00A97B15"/>
    <w:rsid w:val="00AA374D"/>
    <w:rsid w:val="00AA3D8C"/>
    <w:rsid w:val="00AA59FE"/>
    <w:rsid w:val="00AA7C9A"/>
    <w:rsid w:val="00AB0D48"/>
    <w:rsid w:val="00AB140F"/>
    <w:rsid w:val="00AB1F15"/>
    <w:rsid w:val="00AB2B81"/>
    <w:rsid w:val="00AB3273"/>
    <w:rsid w:val="00AC28C2"/>
    <w:rsid w:val="00AC57E6"/>
    <w:rsid w:val="00AC5840"/>
    <w:rsid w:val="00AD00CA"/>
    <w:rsid w:val="00AD1F2A"/>
    <w:rsid w:val="00AD73A5"/>
    <w:rsid w:val="00AE07BB"/>
    <w:rsid w:val="00AE14A1"/>
    <w:rsid w:val="00AE1B89"/>
    <w:rsid w:val="00AE3826"/>
    <w:rsid w:val="00AE587A"/>
    <w:rsid w:val="00AE70E5"/>
    <w:rsid w:val="00AF17B8"/>
    <w:rsid w:val="00AF36AC"/>
    <w:rsid w:val="00B00B76"/>
    <w:rsid w:val="00B02546"/>
    <w:rsid w:val="00B03002"/>
    <w:rsid w:val="00B0632F"/>
    <w:rsid w:val="00B11F41"/>
    <w:rsid w:val="00B12A32"/>
    <w:rsid w:val="00B13E0B"/>
    <w:rsid w:val="00B1489F"/>
    <w:rsid w:val="00B14E8A"/>
    <w:rsid w:val="00B164F7"/>
    <w:rsid w:val="00B25FB0"/>
    <w:rsid w:val="00B262DD"/>
    <w:rsid w:val="00B264AC"/>
    <w:rsid w:val="00B26FF1"/>
    <w:rsid w:val="00B30201"/>
    <w:rsid w:val="00B309DC"/>
    <w:rsid w:val="00B31B86"/>
    <w:rsid w:val="00B33C30"/>
    <w:rsid w:val="00B34D10"/>
    <w:rsid w:val="00B357F9"/>
    <w:rsid w:val="00B35A49"/>
    <w:rsid w:val="00B36FE1"/>
    <w:rsid w:val="00B37017"/>
    <w:rsid w:val="00B3731C"/>
    <w:rsid w:val="00B42B10"/>
    <w:rsid w:val="00B44254"/>
    <w:rsid w:val="00B45C53"/>
    <w:rsid w:val="00B46E40"/>
    <w:rsid w:val="00B53302"/>
    <w:rsid w:val="00B5465F"/>
    <w:rsid w:val="00B57F7B"/>
    <w:rsid w:val="00B6305D"/>
    <w:rsid w:val="00B719D9"/>
    <w:rsid w:val="00B7489F"/>
    <w:rsid w:val="00B74B78"/>
    <w:rsid w:val="00B74CA4"/>
    <w:rsid w:val="00B75F0C"/>
    <w:rsid w:val="00B8072C"/>
    <w:rsid w:val="00B809FC"/>
    <w:rsid w:val="00B90EAC"/>
    <w:rsid w:val="00B93205"/>
    <w:rsid w:val="00B95803"/>
    <w:rsid w:val="00B95E0A"/>
    <w:rsid w:val="00B97071"/>
    <w:rsid w:val="00B971B7"/>
    <w:rsid w:val="00B97EB6"/>
    <w:rsid w:val="00BA0AD1"/>
    <w:rsid w:val="00BA0C71"/>
    <w:rsid w:val="00BA4857"/>
    <w:rsid w:val="00BB09C7"/>
    <w:rsid w:val="00BB0F2B"/>
    <w:rsid w:val="00BB1F51"/>
    <w:rsid w:val="00BB4E0C"/>
    <w:rsid w:val="00BB5DA8"/>
    <w:rsid w:val="00BC50E8"/>
    <w:rsid w:val="00BD0043"/>
    <w:rsid w:val="00BD2004"/>
    <w:rsid w:val="00BD3670"/>
    <w:rsid w:val="00BD5162"/>
    <w:rsid w:val="00BD52FD"/>
    <w:rsid w:val="00BD616B"/>
    <w:rsid w:val="00BE0274"/>
    <w:rsid w:val="00BE51F9"/>
    <w:rsid w:val="00BF01AD"/>
    <w:rsid w:val="00BF2506"/>
    <w:rsid w:val="00BF6FC0"/>
    <w:rsid w:val="00BF748F"/>
    <w:rsid w:val="00C06C6C"/>
    <w:rsid w:val="00C07F2A"/>
    <w:rsid w:val="00C12E1C"/>
    <w:rsid w:val="00C16817"/>
    <w:rsid w:val="00C17A95"/>
    <w:rsid w:val="00C17DC7"/>
    <w:rsid w:val="00C17F9C"/>
    <w:rsid w:val="00C22E17"/>
    <w:rsid w:val="00C23F61"/>
    <w:rsid w:val="00C248D2"/>
    <w:rsid w:val="00C24DE4"/>
    <w:rsid w:val="00C30FEE"/>
    <w:rsid w:val="00C33352"/>
    <w:rsid w:val="00C34E00"/>
    <w:rsid w:val="00C36AAA"/>
    <w:rsid w:val="00C3711F"/>
    <w:rsid w:val="00C43862"/>
    <w:rsid w:val="00C459AC"/>
    <w:rsid w:val="00C53F37"/>
    <w:rsid w:val="00C56642"/>
    <w:rsid w:val="00C61F7E"/>
    <w:rsid w:val="00C63E9A"/>
    <w:rsid w:val="00C64CF0"/>
    <w:rsid w:val="00C671E4"/>
    <w:rsid w:val="00C71FF9"/>
    <w:rsid w:val="00C72850"/>
    <w:rsid w:val="00C7631E"/>
    <w:rsid w:val="00C77F32"/>
    <w:rsid w:val="00C80CAC"/>
    <w:rsid w:val="00C82575"/>
    <w:rsid w:val="00C87913"/>
    <w:rsid w:val="00C92F6A"/>
    <w:rsid w:val="00C94170"/>
    <w:rsid w:val="00C977CB"/>
    <w:rsid w:val="00CA01AA"/>
    <w:rsid w:val="00CA7F47"/>
    <w:rsid w:val="00CB2DF1"/>
    <w:rsid w:val="00CC2ADB"/>
    <w:rsid w:val="00CC5097"/>
    <w:rsid w:val="00CD24DA"/>
    <w:rsid w:val="00CD2AE6"/>
    <w:rsid w:val="00CD36A0"/>
    <w:rsid w:val="00CD5367"/>
    <w:rsid w:val="00CD64C3"/>
    <w:rsid w:val="00CD65F8"/>
    <w:rsid w:val="00CE09DC"/>
    <w:rsid w:val="00CE3EC6"/>
    <w:rsid w:val="00CF7F1C"/>
    <w:rsid w:val="00D0106E"/>
    <w:rsid w:val="00D016F4"/>
    <w:rsid w:val="00D0269C"/>
    <w:rsid w:val="00D04566"/>
    <w:rsid w:val="00D0566A"/>
    <w:rsid w:val="00D064D0"/>
    <w:rsid w:val="00D1540D"/>
    <w:rsid w:val="00D16A1F"/>
    <w:rsid w:val="00D22D48"/>
    <w:rsid w:val="00D304AA"/>
    <w:rsid w:val="00D30656"/>
    <w:rsid w:val="00D42482"/>
    <w:rsid w:val="00D467D6"/>
    <w:rsid w:val="00D501E2"/>
    <w:rsid w:val="00D51A4A"/>
    <w:rsid w:val="00D60418"/>
    <w:rsid w:val="00D645B5"/>
    <w:rsid w:val="00D66A10"/>
    <w:rsid w:val="00D7009D"/>
    <w:rsid w:val="00D72DCD"/>
    <w:rsid w:val="00D76419"/>
    <w:rsid w:val="00D81763"/>
    <w:rsid w:val="00D85559"/>
    <w:rsid w:val="00D85CF2"/>
    <w:rsid w:val="00D866E8"/>
    <w:rsid w:val="00D87F96"/>
    <w:rsid w:val="00D90A5F"/>
    <w:rsid w:val="00D90F72"/>
    <w:rsid w:val="00D96114"/>
    <w:rsid w:val="00DA0362"/>
    <w:rsid w:val="00DA286C"/>
    <w:rsid w:val="00DA2FE5"/>
    <w:rsid w:val="00DA3FBD"/>
    <w:rsid w:val="00DA5CCD"/>
    <w:rsid w:val="00DB1967"/>
    <w:rsid w:val="00DC595F"/>
    <w:rsid w:val="00DC6408"/>
    <w:rsid w:val="00DD4300"/>
    <w:rsid w:val="00DE0682"/>
    <w:rsid w:val="00DE3ECC"/>
    <w:rsid w:val="00DE62C4"/>
    <w:rsid w:val="00DE777D"/>
    <w:rsid w:val="00DF0C84"/>
    <w:rsid w:val="00DF4396"/>
    <w:rsid w:val="00DF4752"/>
    <w:rsid w:val="00DF5235"/>
    <w:rsid w:val="00DF665F"/>
    <w:rsid w:val="00DF688A"/>
    <w:rsid w:val="00DF7AB3"/>
    <w:rsid w:val="00E015EA"/>
    <w:rsid w:val="00E02360"/>
    <w:rsid w:val="00E029DA"/>
    <w:rsid w:val="00E046EA"/>
    <w:rsid w:val="00E0641E"/>
    <w:rsid w:val="00E0793A"/>
    <w:rsid w:val="00E12740"/>
    <w:rsid w:val="00E14C55"/>
    <w:rsid w:val="00E16EF7"/>
    <w:rsid w:val="00E17552"/>
    <w:rsid w:val="00E1765D"/>
    <w:rsid w:val="00E20914"/>
    <w:rsid w:val="00E22743"/>
    <w:rsid w:val="00E2479D"/>
    <w:rsid w:val="00E25ABF"/>
    <w:rsid w:val="00E300EB"/>
    <w:rsid w:val="00E316B7"/>
    <w:rsid w:val="00E36795"/>
    <w:rsid w:val="00E37670"/>
    <w:rsid w:val="00E40C05"/>
    <w:rsid w:val="00E4153C"/>
    <w:rsid w:val="00E45DEF"/>
    <w:rsid w:val="00E473E4"/>
    <w:rsid w:val="00E501ED"/>
    <w:rsid w:val="00E51DB2"/>
    <w:rsid w:val="00E548CD"/>
    <w:rsid w:val="00E5524B"/>
    <w:rsid w:val="00E62933"/>
    <w:rsid w:val="00E644C8"/>
    <w:rsid w:val="00E6568D"/>
    <w:rsid w:val="00E75E83"/>
    <w:rsid w:val="00E76363"/>
    <w:rsid w:val="00E77AE2"/>
    <w:rsid w:val="00E80E50"/>
    <w:rsid w:val="00E81695"/>
    <w:rsid w:val="00E8533D"/>
    <w:rsid w:val="00E85CEA"/>
    <w:rsid w:val="00E86719"/>
    <w:rsid w:val="00E873D2"/>
    <w:rsid w:val="00E928D8"/>
    <w:rsid w:val="00E92C5F"/>
    <w:rsid w:val="00E9467B"/>
    <w:rsid w:val="00E95030"/>
    <w:rsid w:val="00E95AF7"/>
    <w:rsid w:val="00E95DC1"/>
    <w:rsid w:val="00E961A9"/>
    <w:rsid w:val="00EA00C5"/>
    <w:rsid w:val="00EA00E8"/>
    <w:rsid w:val="00EB6DF2"/>
    <w:rsid w:val="00EC13C9"/>
    <w:rsid w:val="00EC14BB"/>
    <w:rsid w:val="00EC27F1"/>
    <w:rsid w:val="00EC3353"/>
    <w:rsid w:val="00EC66DA"/>
    <w:rsid w:val="00EC7C7B"/>
    <w:rsid w:val="00ED54D5"/>
    <w:rsid w:val="00ED65E1"/>
    <w:rsid w:val="00EE35A9"/>
    <w:rsid w:val="00EE403E"/>
    <w:rsid w:val="00EE41E4"/>
    <w:rsid w:val="00EE746E"/>
    <w:rsid w:val="00EF02A2"/>
    <w:rsid w:val="00EF0305"/>
    <w:rsid w:val="00EF138F"/>
    <w:rsid w:val="00EF5C45"/>
    <w:rsid w:val="00EF682F"/>
    <w:rsid w:val="00F00EE3"/>
    <w:rsid w:val="00F02B80"/>
    <w:rsid w:val="00F15362"/>
    <w:rsid w:val="00F15F8E"/>
    <w:rsid w:val="00F209E1"/>
    <w:rsid w:val="00F251E8"/>
    <w:rsid w:val="00F26714"/>
    <w:rsid w:val="00F277E5"/>
    <w:rsid w:val="00F34976"/>
    <w:rsid w:val="00F35578"/>
    <w:rsid w:val="00F3731C"/>
    <w:rsid w:val="00F4012F"/>
    <w:rsid w:val="00F43A7F"/>
    <w:rsid w:val="00F451EB"/>
    <w:rsid w:val="00F537C3"/>
    <w:rsid w:val="00F60D3A"/>
    <w:rsid w:val="00F61E51"/>
    <w:rsid w:val="00F67C25"/>
    <w:rsid w:val="00F728B5"/>
    <w:rsid w:val="00F761DE"/>
    <w:rsid w:val="00F80A93"/>
    <w:rsid w:val="00F83AC2"/>
    <w:rsid w:val="00F85D13"/>
    <w:rsid w:val="00F87435"/>
    <w:rsid w:val="00F94B9B"/>
    <w:rsid w:val="00FA2344"/>
    <w:rsid w:val="00FA3A49"/>
    <w:rsid w:val="00FA49AE"/>
    <w:rsid w:val="00FA5A0D"/>
    <w:rsid w:val="00FA794F"/>
    <w:rsid w:val="00FB0CB0"/>
    <w:rsid w:val="00FB1538"/>
    <w:rsid w:val="00FB22F3"/>
    <w:rsid w:val="00FB44E6"/>
    <w:rsid w:val="00FB55C0"/>
    <w:rsid w:val="00FB6B11"/>
    <w:rsid w:val="00FC0169"/>
    <w:rsid w:val="00FC1930"/>
    <w:rsid w:val="00FC2FE3"/>
    <w:rsid w:val="00FC3C2E"/>
    <w:rsid w:val="00FC433B"/>
    <w:rsid w:val="00FC66BE"/>
    <w:rsid w:val="00FD0400"/>
    <w:rsid w:val="00FD0476"/>
    <w:rsid w:val="00FD2608"/>
    <w:rsid w:val="00FD7CEC"/>
    <w:rsid w:val="00FE3685"/>
    <w:rsid w:val="00FF1910"/>
    <w:rsid w:val="00FF4B68"/>
    <w:rsid w:val="00FF52B7"/>
    <w:rsid w:val="00FF66A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oNotEmbedSmartTags/>
  <w:decimalSymbol w:val="."/>
  <w:listSeparator w:val=","/>
  <w14:docId w14:val="54B3C841"/>
  <w15:docId w15:val="{7897F99F-878C-40CF-85C0-35597A932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liases w:val="APA References"/>
    <w:qFormat/>
    <w:rsid w:val="00245A4A"/>
    <w:rPr>
      <w:lang w:val="es-ES_tradnl"/>
    </w:rPr>
  </w:style>
  <w:style w:type="paragraph" w:styleId="Heading1">
    <w:name w:val="heading 1"/>
    <w:aliases w:val="APA Nivel 1"/>
    <w:basedOn w:val="USFQAPA1"/>
    <w:autoRedefine/>
    <w:qFormat/>
    <w:rsid w:val="005C21DB"/>
    <w:pPr>
      <w:spacing w:after="400"/>
      <w:outlineLvl w:val="0"/>
    </w:pPr>
    <w:rPr>
      <w:color w:val="000000"/>
    </w:rPr>
  </w:style>
  <w:style w:type="paragraph" w:styleId="Heading2">
    <w:name w:val="heading 2"/>
    <w:basedOn w:val="Normal"/>
    <w:next w:val="Normal"/>
    <w:qFormat/>
    <w:rsid w:val="00245A4A"/>
    <w:pPr>
      <w:keepNext/>
      <w:widowControl w:val="0"/>
      <w:tabs>
        <w:tab w:val="left" w:pos="220"/>
        <w:tab w:val="left" w:pos="720"/>
      </w:tabs>
      <w:autoSpaceDE w:val="0"/>
      <w:autoSpaceDN w:val="0"/>
      <w:adjustRightInd w:val="0"/>
      <w:spacing w:before="240" w:after="240"/>
      <w:ind w:left="720" w:hanging="720"/>
      <w:outlineLvl w:val="1"/>
    </w:pPr>
    <w:rPr>
      <w:i/>
      <w:sz w:val="28"/>
      <w:szCs w:val="28"/>
      <w:lang w:eastAsia="es-ES_tradnl"/>
    </w:rPr>
  </w:style>
  <w:style w:type="paragraph" w:styleId="Heading3">
    <w:name w:val="heading 3"/>
    <w:aliases w:val="Heading3"/>
    <w:basedOn w:val="Normal"/>
    <w:next w:val="Normal"/>
    <w:qFormat/>
    <w:rsid w:val="00245A4A"/>
    <w:pPr>
      <w:keepNext/>
      <w:spacing w:before="240" w:after="240"/>
      <w:ind w:left="720" w:hanging="720"/>
      <w:outlineLvl w:val="2"/>
    </w:pPr>
    <w:rPr>
      <w:rFonts w:eastAsia="Times"/>
      <w:b/>
      <w:i/>
      <w:szCs w:val="20"/>
    </w:rPr>
  </w:style>
  <w:style w:type="paragraph" w:styleId="Heading4">
    <w:name w:val="heading 4"/>
    <w:basedOn w:val="Normal"/>
    <w:next w:val="Normal"/>
    <w:link w:val="Heading4Char"/>
    <w:rsid w:val="001C718B"/>
    <w:pPr>
      <w:keepNext/>
      <w:spacing w:before="240" w:after="60"/>
      <w:outlineLvl w:val="3"/>
    </w:pPr>
    <w:rPr>
      <w:rFonts w:ascii="Cambria" w:hAnsi="Cambria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rsid w:val="001C718B"/>
    <w:pPr>
      <w:spacing w:before="240" w:after="60"/>
      <w:outlineLvl w:val="4"/>
    </w:pPr>
    <w:rPr>
      <w:rFonts w:ascii="Cambria" w:hAnsi="Cambria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rsid w:val="001C718B"/>
    <w:pPr>
      <w:spacing w:before="240" w:after="60"/>
      <w:outlineLvl w:val="5"/>
    </w:pPr>
    <w:rPr>
      <w:rFonts w:ascii="Cambria" w:hAnsi="Cambria"/>
      <w:b/>
      <w:bCs/>
      <w:sz w:val="22"/>
      <w:szCs w:val="22"/>
    </w:rPr>
  </w:style>
  <w:style w:type="paragraph" w:styleId="Heading7">
    <w:name w:val="heading 7"/>
    <w:aliases w:val="APA 2"/>
    <w:next w:val="BodyTextFirstIndent"/>
    <w:autoRedefine/>
    <w:qFormat/>
    <w:rsid w:val="002D6F39"/>
    <w:pPr>
      <w:keepNext/>
      <w:spacing w:before="240" w:after="240"/>
      <w:jc w:val="center"/>
      <w:outlineLvl w:val="6"/>
    </w:pPr>
    <w:rPr>
      <w:rFonts w:eastAsia="Times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9D00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483ED0"/>
    <w:rPr>
      <w:rFonts w:ascii="Lucida Grande" w:hAnsi="Lucida Grande"/>
      <w:sz w:val="18"/>
      <w:szCs w:val="18"/>
    </w:rPr>
  </w:style>
  <w:style w:type="paragraph" w:styleId="BodyTextFirstIndent">
    <w:name w:val="Body Text First Indent"/>
    <w:aliases w:val="APA Graphs and Table source"/>
    <w:next w:val="TableofFigures"/>
    <w:autoRedefine/>
    <w:rsid w:val="002D6F39"/>
    <w:pPr>
      <w:spacing w:line="480" w:lineRule="auto"/>
    </w:pPr>
    <w:rPr>
      <w:rFonts w:ascii="Times" w:eastAsia="Times" w:hAnsi="Times"/>
      <w:i/>
      <w:lang w:val="es-ES_tradnl" w:eastAsia="es-ES_tradnl"/>
    </w:rPr>
  </w:style>
  <w:style w:type="paragraph" w:styleId="TableofFigures">
    <w:name w:val="table of figures"/>
    <w:basedOn w:val="Normal"/>
    <w:next w:val="Normal"/>
    <w:uiPriority w:val="99"/>
    <w:rsid w:val="002D6F39"/>
    <w:pPr>
      <w:ind w:left="400" w:hanging="400"/>
    </w:pPr>
  </w:style>
  <w:style w:type="paragraph" w:customStyle="1" w:styleId="USFQAPA3">
    <w:name w:val="USFQ APA 3"/>
    <w:autoRedefine/>
    <w:rsid w:val="00431CC9"/>
    <w:pPr>
      <w:spacing w:before="240" w:after="240"/>
      <w:ind w:firstLine="706"/>
    </w:pPr>
    <w:rPr>
      <w:rFonts w:eastAsia="Times"/>
      <w:b/>
      <w:lang w:val="es-ES" w:eastAsia="es-ES_tradnl"/>
    </w:rPr>
  </w:style>
  <w:style w:type="paragraph" w:customStyle="1" w:styleId="APATableorGraphsource">
    <w:name w:val="APA Table or Graph source"/>
    <w:autoRedefine/>
    <w:rsid w:val="002D6F39"/>
    <w:pPr>
      <w:spacing w:after="240"/>
    </w:pPr>
    <w:rPr>
      <w:rFonts w:eastAsia="Times"/>
      <w:i/>
      <w:lang w:val="es-ES_tradnl" w:eastAsia="es-ES_tradnl"/>
    </w:rPr>
  </w:style>
  <w:style w:type="paragraph" w:customStyle="1" w:styleId="USFQAPA1">
    <w:name w:val="USFQ APA 1"/>
    <w:link w:val="USFQAPA1Car"/>
    <w:autoRedefine/>
    <w:rsid w:val="00656897"/>
    <w:pPr>
      <w:spacing w:before="240"/>
      <w:jc w:val="center"/>
    </w:pPr>
    <w:rPr>
      <w:rFonts w:eastAsia="Times"/>
      <w:b/>
      <w:caps/>
      <w:lang w:val="es-ES_tradnl" w:eastAsia="es-ES_tradnl"/>
    </w:rPr>
  </w:style>
  <w:style w:type="paragraph" w:customStyle="1" w:styleId="USFQAPA2">
    <w:name w:val="USFQ APA 2"/>
    <w:autoRedefine/>
    <w:rsid w:val="002F5B79"/>
    <w:pPr>
      <w:spacing w:before="240" w:after="240"/>
    </w:pPr>
    <w:rPr>
      <w:b/>
      <w:szCs w:val="32"/>
      <w:lang w:val="es-ES_tradnl"/>
    </w:rPr>
  </w:style>
  <w:style w:type="paragraph" w:customStyle="1" w:styleId="APATableorGraph">
    <w:name w:val="APA Table or Graph"/>
    <w:autoRedefine/>
    <w:rsid w:val="00245A4A"/>
    <w:rPr>
      <w:rFonts w:eastAsia="Times"/>
      <w:i/>
      <w:sz w:val="22"/>
      <w:lang w:eastAsia="es-ES_tradnl"/>
    </w:rPr>
  </w:style>
  <w:style w:type="paragraph" w:customStyle="1" w:styleId="APANivel4">
    <w:name w:val="APA Nivel 4"/>
    <w:autoRedefine/>
    <w:rsid w:val="00DD4300"/>
    <w:pPr>
      <w:spacing w:before="240" w:after="240"/>
      <w:ind w:firstLine="706"/>
    </w:pPr>
    <w:rPr>
      <w:b/>
      <w:i/>
      <w:color w:val="000000"/>
      <w:lang w:val="es-ES" w:eastAsia="es-ES_tradnl"/>
    </w:rPr>
  </w:style>
  <w:style w:type="paragraph" w:customStyle="1" w:styleId="APANivel5">
    <w:name w:val="APA Nivel 5"/>
    <w:autoRedefine/>
    <w:rsid w:val="00DD4300"/>
    <w:pPr>
      <w:spacing w:before="240" w:after="240"/>
      <w:ind w:firstLine="706"/>
    </w:pPr>
    <w:rPr>
      <w:i/>
      <w:color w:val="000000"/>
      <w:lang w:val="es-ES_tradnl" w:eastAsia="es-ES_tradnl"/>
    </w:rPr>
  </w:style>
  <w:style w:type="paragraph" w:styleId="TOC1">
    <w:name w:val="toc 1"/>
    <w:aliases w:val="Tracey Table of Contents"/>
    <w:next w:val="Normal"/>
    <w:autoRedefine/>
    <w:uiPriority w:val="39"/>
    <w:rsid w:val="00D85559"/>
    <w:pPr>
      <w:tabs>
        <w:tab w:val="right" w:leader="dot" w:pos="9053"/>
      </w:tabs>
      <w:spacing w:before="120"/>
    </w:pPr>
    <w:rPr>
      <w:b/>
      <w:noProof/>
    </w:rPr>
  </w:style>
  <w:style w:type="paragraph" w:styleId="Title">
    <w:name w:val="Title"/>
    <w:aliases w:val="Título 3 - 12 pts Bold"/>
    <w:autoRedefine/>
    <w:qFormat/>
    <w:rsid w:val="00BD52FD"/>
    <w:pPr>
      <w:spacing w:before="240" w:after="240"/>
      <w:jc w:val="center"/>
    </w:pPr>
    <w:rPr>
      <w:rFonts w:eastAsia="Times"/>
      <w:b/>
      <w:caps/>
      <w:sz w:val="36"/>
      <w:lang w:val="es-ES_tradnl" w:eastAsia="es-ES_tradnl"/>
    </w:rPr>
  </w:style>
  <w:style w:type="paragraph" w:styleId="BodyText">
    <w:name w:val="Body Text"/>
    <w:autoRedefine/>
    <w:rsid w:val="00653334"/>
    <w:pPr>
      <w:spacing w:line="480" w:lineRule="auto"/>
      <w:ind w:firstLine="720"/>
    </w:pPr>
    <w:rPr>
      <w:rFonts w:eastAsia="Times"/>
      <w:caps/>
      <w:lang w:val="es-ES_tradnl" w:eastAsia="es-ES_tradnl"/>
    </w:rPr>
  </w:style>
  <w:style w:type="paragraph" w:styleId="BodyTextIndent3">
    <w:name w:val="Body Text Indent 3"/>
    <w:aliases w:val="Direct quotes in text"/>
    <w:autoRedefine/>
    <w:rsid w:val="002D6F39"/>
    <w:pPr>
      <w:ind w:left="720"/>
      <w:jc w:val="both"/>
    </w:pPr>
    <w:rPr>
      <w:rFonts w:ascii="Times" w:eastAsia="Times" w:hAnsi="Times"/>
      <w:lang w:val="es-ES_tradnl" w:eastAsia="es-ES_tradnl"/>
    </w:rPr>
  </w:style>
  <w:style w:type="paragraph" w:styleId="Footer">
    <w:name w:val="footer"/>
    <w:basedOn w:val="Normal"/>
    <w:link w:val="FooterChar"/>
    <w:autoRedefine/>
    <w:uiPriority w:val="99"/>
    <w:rsid w:val="002D6F39"/>
    <w:pPr>
      <w:tabs>
        <w:tab w:val="center" w:pos="4320"/>
        <w:tab w:val="right" w:pos="8640"/>
      </w:tabs>
      <w:spacing w:line="480" w:lineRule="auto"/>
      <w:ind w:firstLine="720"/>
    </w:pPr>
    <w:rPr>
      <w:i/>
      <w:sz w:val="18"/>
    </w:rPr>
  </w:style>
  <w:style w:type="paragraph" w:customStyle="1" w:styleId="BodyText1">
    <w:name w:val="Body Text1"/>
    <w:next w:val="PlainText"/>
    <w:autoRedefine/>
    <w:rsid w:val="00653334"/>
    <w:pPr>
      <w:spacing w:line="480" w:lineRule="auto"/>
      <w:ind w:firstLine="720"/>
    </w:pPr>
    <w:rPr>
      <w:rFonts w:eastAsia="Times"/>
      <w:lang w:val="es-ES_tradnl" w:eastAsia="es-ES_tradnl"/>
    </w:rPr>
  </w:style>
  <w:style w:type="paragraph" w:styleId="PlainText">
    <w:name w:val="Plain Text"/>
    <w:aliases w:val="centered"/>
    <w:basedOn w:val="Normal"/>
    <w:rsid w:val="00653334"/>
    <w:rPr>
      <w:rFonts w:ascii="Courier" w:hAnsi="Courier"/>
    </w:rPr>
  </w:style>
  <w:style w:type="paragraph" w:customStyle="1" w:styleId="APABText">
    <w:name w:val="APA BText"/>
    <w:autoRedefine/>
    <w:rsid w:val="007C4B04"/>
    <w:pPr>
      <w:spacing w:line="480" w:lineRule="auto"/>
      <w:ind w:firstLine="720"/>
    </w:pPr>
    <w:rPr>
      <w:szCs w:val="26"/>
    </w:rPr>
  </w:style>
  <w:style w:type="paragraph" w:customStyle="1" w:styleId="Numberlist">
    <w:name w:val="Number list"/>
    <w:autoRedefine/>
    <w:rsid w:val="007C4B04"/>
    <w:pPr>
      <w:ind w:left="720"/>
    </w:pPr>
    <w:rPr>
      <w:szCs w:val="32"/>
    </w:rPr>
  </w:style>
  <w:style w:type="paragraph" w:customStyle="1" w:styleId="Tabletext">
    <w:name w:val="Table text"/>
    <w:basedOn w:val="Normal"/>
    <w:autoRedefine/>
    <w:rsid w:val="007C4B04"/>
    <w:pPr>
      <w:jc w:val="center"/>
    </w:pPr>
    <w:rPr>
      <w:sz w:val="20"/>
      <w:szCs w:val="32"/>
    </w:rPr>
  </w:style>
  <w:style w:type="paragraph" w:styleId="FootnoteText">
    <w:name w:val="footnote text"/>
    <w:basedOn w:val="Normal"/>
    <w:autoRedefine/>
    <w:rsid w:val="00491C65"/>
    <w:rPr>
      <w:rFonts w:eastAsia="Times"/>
      <w:sz w:val="18"/>
      <w:szCs w:val="20"/>
      <w:lang w:eastAsia="es-ES_tradnl"/>
    </w:rPr>
  </w:style>
  <w:style w:type="paragraph" w:styleId="BodyText2">
    <w:name w:val="Body Text 2"/>
    <w:aliases w:val="References"/>
    <w:basedOn w:val="Normal"/>
    <w:autoRedefine/>
    <w:rsid w:val="00032628"/>
    <w:pPr>
      <w:widowControl w:val="0"/>
      <w:tabs>
        <w:tab w:val="left" w:pos="220"/>
        <w:tab w:val="left" w:pos="720"/>
      </w:tabs>
      <w:autoSpaceDE w:val="0"/>
      <w:autoSpaceDN w:val="0"/>
      <w:adjustRightInd w:val="0"/>
      <w:spacing w:after="240"/>
      <w:ind w:left="720" w:hanging="720"/>
    </w:pPr>
    <w:rPr>
      <w:lang w:eastAsia="es-ES_tradnl"/>
    </w:rPr>
  </w:style>
  <w:style w:type="paragraph" w:styleId="BodyTextIndent">
    <w:name w:val="Body Text Indent"/>
    <w:basedOn w:val="Normal"/>
    <w:rsid w:val="00B527FB"/>
    <w:pPr>
      <w:spacing w:after="120"/>
      <w:ind w:left="360"/>
    </w:pPr>
  </w:style>
  <w:style w:type="paragraph" w:styleId="BodyTextFirstIndent2">
    <w:name w:val="Body Text First Indent 2"/>
    <w:basedOn w:val="BodyTextIndent"/>
    <w:rsid w:val="00B527FB"/>
    <w:pPr>
      <w:ind w:firstLine="210"/>
    </w:pPr>
  </w:style>
  <w:style w:type="paragraph" w:customStyle="1" w:styleId="ReferencesAPAstyle">
    <w:name w:val="References APA style"/>
    <w:basedOn w:val="Normal"/>
    <w:autoRedefine/>
    <w:rsid w:val="00B527FB"/>
  </w:style>
  <w:style w:type="paragraph" w:customStyle="1" w:styleId="APABodyText">
    <w:name w:val="APA Body Text"/>
    <w:aliases w:val="single sp 11"/>
    <w:basedOn w:val="Normal"/>
    <w:autoRedefine/>
    <w:qFormat/>
    <w:rsid w:val="00B527FB"/>
    <w:rPr>
      <w:sz w:val="22"/>
    </w:rPr>
  </w:style>
  <w:style w:type="paragraph" w:customStyle="1" w:styleId="Tablasingle10point">
    <w:name w:val="Tabla single 10 point"/>
    <w:basedOn w:val="Normal"/>
    <w:autoRedefine/>
    <w:rsid w:val="00B527FB"/>
    <w:rPr>
      <w:sz w:val="20"/>
    </w:rPr>
  </w:style>
  <w:style w:type="paragraph" w:customStyle="1" w:styleId="USFQAPATexto12pt">
    <w:name w:val="USFQ APA Texto 12 pt"/>
    <w:basedOn w:val="APABText"/>
    <w:autoRedefine/>
    <w:rsid w:val="00CD5367"/>
    <w:pPr>
      <w:ind w:firstLine="567"/>
      <w:jc w:val="both"/>
    </w:pPr>
    <w:rPr>
      <w:szCs w:val="32"/>
      <w:lang w:val="es-ES_tradnl"/>
    </w:rPr>
  </w:style>
  <w:style w:type="paragraph" w:styleId="Header">
    <w:name w:val="header"/>
    <w:basedOn w:val="Normal"/>
    <w:link w:val="HeaderChar"/>
    <w:uiPriority w:val="99"/>
    <w:rsid w:val="00245A4A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245A4A"/>
  </w:style>
  <w:style w:type="character" w:styleId="Strong">
    <w:name w:val="Strong"/>
    <w:basedOn w:val="DefaultParagraphFont"/>
    <w:qFormat/>
    <w:rsid w:val="00245A4A"/>
    <w:rPr>
      <w:b/>
    </w:rPr>
  </w:style>
  <w:style w:type="paragraph" w:customStyle="1" w:styleId="Indentedlongquotes">
    <w:name w:val="Indented long quotes"/>
    <w:next w:val="PlainText"/>
    <w:autoRedefine/>
    <w:rsid w:val="00245A4A"/>
    <w:pPr>
      <w:spacing w:line="480" w:lineRule="auto"/>
      <w:ind w:left="864"/>
    </w:pPr>
    <w:rPr>
      <w:rFonts w:eastAsia="Times"/>
      <w:lang w:val="es-ES_tradnl" w:eastAsia="es-ES_tradnl"/>
    </w:rPr>
  </w:style>
  <w:style w:type="character" w:styleId="CommentReference">
    <w:name w:val="annotation reference"/>
    <w:basedOn w:val="DefaultParagraphFont"/>
    <w:semiHidden/>
    <w:rsid w:val="00245A4A"/>
    <w:rPr>
      <w:sz w:val="16"/>
      <w:szCs w:val="16"/>
    </w:rPr>
  </w:style>
  <w:style w:type="paragraph" w:styleId="BodyTextIndent2">
    <w:name w:val="Body Text Indent 2"/>
    <w:basedOn w:val="Normal"/>
    <w:rsid w:val="00245A4A"/>
    <w:pPr>
      <w:spacing w:line="480" w:lineRule="auto"/>
      <w:ind w:left="720" w:firstLine="720"/>
    </w:pPr>
    <w:rPr>
      <w:rFonts w:eastAsia="Times"/>
      <w:b/>
      <w:szCs w:val="20"/>
    </w:rPr>
  </w:style>
  <w:style w:type="character" w:styleId="Hyperlink">
    <w:name w:val="Hyperlink"/>
    <w:basedOn w:val="DefaultParagraphFont"/>
    <w:uiPriority w:val="99"/>
    <w:rsid w:val="00245A4A"/>
    <w:rPr>
      <w:color w:val="0000FF"/>
      <w:u w:val="single"/>
    </w:rPr>
  </w:style>
  <w:style w:type="paragraph" w:styleId="TOC2">
    <w:name w:val="toc 2"/>
    <w:basedOn w:val="Normal"/>
    <w:next w:val="Normal"/>
    <w:autoRedefine/>
    <w:uiPriority w:val="39"/>
    <w:rsid w:val="00245A4A"/>
    <w:pPr>
      <w:ind w:left="240"/>
    </w:pPr>
    <w:rPr>
      <w:rFonts w:ascii="Cambria" w:hAnsi="Cambria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245A4A"/>
    <w:pPr>
      <w:ind w:left="480"/>
    </w:pPr>
    <w:rPr>
      <w:rFonts w:ascii="Cambria" w:hAnsi="Cambria"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rsid w:val="00245A4A"/>
    <w:pPr>
      <w:ind w:left="720"/>
    </w:pPr>
    <w:rPr>
      <w:rFonts w:ascii="Cambria" w:hAnsi="Cambr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rsid w:val="00245A4A"/>
    <w:pPr>
      <w:ind w:left="960"/>
    </w:pPr>
    <w:rPr>
      <w:rFonts w:ascii="Cambria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rsid w:val="00245A4A"/>
    <w:pPr>
      <w:ind w:left="1200"/>
    </w:pPr>
    <w:rPr>
      <w:rFonts w:ascii="Cambria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rsid w:val="00245A4A"/>
    <w:pPr>
      <w:ind w:left="1440"/>
    </w:pPr>
    <w:rPr>
      <w:rFonts w:ascii="Cambria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rsid w:val="00245A4A"/>
    <w:pPr>
      <w:ind w:left="168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rsid w:val="00245A4A"/>
    <w:pPr>
      <w:ind w:left="1920"/>
    </w:pPr>
    <w:rPr>
      <w:rFonts w:ascii="Cambria" w:hAnsi="Cambria"/>
      <w:sz w:val="20"/>
      <w:szCs w:val="20"/>
    </w:rPr>
  </w:style>
  <w:style w:type="table" w:styleId="TableGrid">
    <w:name w:val="Table Grid"/>
    <w:basedOn w:val="TableNormal"/>
    <w:uiPriority w:val="59"/>
    <w:rsid w:val="004D41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semiHidden/>
    <w:rsid w:val="004D41BE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00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009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00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0090"/>
    <w:rPr>
      <w:b/>
      <w:bCs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9D0090"/>
    <w:rPr>
      <w:rFonts w:ascii="Tahoma" w:hAnsi="Tahoma" w:cs="Tahoma"/>
      <w:sz w:val="16"/>
      <w:szCs w:val="16"/>
    </w:rPr>
  </w:style>
  <w:style w:type="paragraph" w:customStyle="1" w:styleId="USFQAPAREFERENCIAS">
    <w:name w:val="USFQ APA REFERENCIAS"/>
    <w:basedOn w:val="Normal"/>
    <w:autoRedefine/>
    <w:rsid w:val="00BF708D"/>
    <w:pPr>
      <w:spacing w:after="240"/>
      <w:ind w:left="706" w:hanging="706"/>
    </w:pPr>
  </w:style>
  <w:style w:type="paragraph" w:customStyle="1" w:styleId="ReferencesAPA12pt">
    <w:name w:val="References APA 12 pt"/>
    <w:basedOn w:val="Normal"/>
    <w:autoRedefine/>
    <w:rsid w:val="00A2491C"/>
    <w:pPr>
      <w:spacing w:after="240"/>
      <w:ind w:left="720" w:hanging="720"/>
    </w:pPr>
  </w:style>
  <w:style w:type="character" w:customStyle="1" w:styleId="il">
    <w:name w:val="il"/>
    <w:basedOn w:val="DefaultParagraphFont"/>
    <w:rsid w:val="00CA3635"/>
  </w:style>
  <w:style w:type="paragraph" w:styleId="NormalWeb">
    <w:name w:val="Normal (Web)"/>
    <w:basedOn w:val="Normal"/>
    <w:uiPriority w:val="99"/>
    <w:rsid w:val="00783FF9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APANIVEL2">
    <w:name w:val="APA NIVEL 2"/>
    <w:basedOn w:val="Normal"/>
    <w:autoRedefine/>
    <w:qFormat/>
    <w:rsid w:val="004B0B4E"/>
    <w:pPr>
      <w:numPr>
        <w:numId w:val="1"/>
      </w:numPr>
      <w:spacing w:before="360" w:after="240"/>
    </w:pPr>
    <w:rPr>
      <w:b/>
    </w:rPr>
  </w:style>
  <w:style w:type="paragraph" w:customStyle="1" w:styleId="APANIVEL3">
    <w:name w:val="APA NIVEL 3"/>
    <w:autoRedefine/>
    <w:rsid w:val="00BD0043"/>
    <w:pPr>
      <w:numPr>
        <w:ilvl w:val="1"/>
        <w:numId w:val="1"/>
      </w:numPr>
      <w:spacing w:before="240" w:after="240"/>
      <w:jc w:val="both"/>
    </w:pPr>
    <w:rPr>
      <w:rFonts w:eastAsia="Times"/>
      <w:b/>
      <w:lang w:val="es-ES_tradnl" w:eastAsia="es-ES_tradnl"/>
    </w:rPr>
  </w:style>
  <w:style w:type="character" w:customStyle="1" w:styleId="Heading4Char">
    <w:name w:val="Heading 4 Char"/>
    <w:basedOn w:val="DefaultParagraphFont"/>
    <w:link w:val="Heading4"/>
    <w:rsid w:val="001C718B"/>
    <w:rPr>
      <w:rFonts w:ascii="Cambria" w:eastAsia="Times New Roman" w:hAnsi="Cambria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1C718B"/>
    <w:rPr>
      <w:rFonts w:ascii="Cambria" w:eastAsia="Times New Roman" w:hAnsi="Cambria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C718B"/>
    <w:rPr>
      <w:rFonts w:ascii="Cambria" w:eastAsia="Times New Roman" w:hAnsi="Cambria" w:cs="Times New Roman"/>
      <w:b/>
      <w:bCs/>
      <w:sz w:val="22"/>
      <w:szCs w:val="22"/>
    </w:rPr>
  </w:style>
  <w:style w:type="paragraph" w:customStyle="1" w:styleId="USFQCaratula">
    <w:name w:val="USFQ Caratula"/>
    <w:basedOn w:val="Normal"/>
    <w:autoRedefine/>
    <w:qFormat/>
    <w:rsid w:val="00A14B2C"/>
    <w:pPr>
      <w:spacing w:before="240" w:after="240"/>
      <w:jc w:val="center"/>
    </w:pPr>
  </w:style>
  <w:style w:type="paragraph" w:customStyle="1" w:styleId="Tesis1">
    <w:name w:val="Tesis 1"/>
    <w:basedOn w:val="USFQAPA1"/>
    <w:autoRedefine/>
    <w:qFormat/>
    <w:rsid w:val="00BB1F51"/>
    <w:rPr>
      <w:i/>
      <w:sz w:val="28"/>
    </w:rPr>
  </w:style>
  <w:style w:type="paragraph" w:customStyle="1" w:styleId="Tesistexto">
    <w:name w:val="Tesis texto"/>
    <w:basedOn w:val="USFQAPATexto12pt"/>
    <w:autoRedefine/>
    <w:qFormat/>
    <w:rsid w:val="005A1938"/>
    <w:pPr>
      <w:ind w:firstLine="706"/>
    </w:pPr>
  </w:style>
  <w:style w:type="paragraph" w:customStyle="1" w:styleId="APA6taNivel1">
    <w:name w:val="APA 6ta Nivel 1"/>
    <w:basedOn w:val="USFQAPA1"/>
    <w:autoRedefine/>
    <w:qFormat/>
    <w:rsid w:val="00233E64"/>
    <w:rPr>
      <w:caps w:val="0"/>
    </w:rPr>
  </w:style>
  <w:style w:type="paragraph" w:customStyle="1" w:styleId="USFQhojadeaprobacin">
    <w:name w:val="USFQ hoja de aprobación"/>
    <w:basedOn w:val="Normal"/>
    <w:autoRedefine/>
    <w:qFormat/>
    <w:rsid w:val="004664F5"/>
    <w:pPr>
      <w:spacing w:before="240" w:after="240"/>
      <w:jc w:val="center"/>
    </w:pPr>
    <w:rPr>
      <w:b/>
    </w:rPr>
  </w:style>
  <w:style w:type="character" w:styleId="HTMLAcronym">
    <w:name w:val="HTML Acronym"/>
    <w:basedOn w:val="DefaultParagraphFont"/>
    <w:rsid w:val="004664F5"/>
  </w:style>
  <w:style w:type="paragraph" w:customStyle="1" w:styleId="PORTADANOMBRES">
    <w:name w:val="PORTADA NOMBRES"/>
    <w:basedOn w:val="USFQAPA1"/>
    <w:qFormat/>
    <w:rsid w:val="004664F5"/>
    <w:rPr>
      <w:b w:val="0"/>
      <w:caps w:val="0"/>
    </w:rPr>
  </w:style>
  <w:style w:type="paragraph" w:customStyle="1" w:styleId="APAReferencelist">
    <w:name w:val="APA Reference list"/>
    <w:basedOn w:val="Normal"/>
    <w:autoRedefine/>
    <w:uiPriority w:val="99"/>
    <w:rsid w:val="007136E9"/>
    <w:pPr>
      <w:spacing w:after="240"/>
      <w:ind w:left="720" w:hanging="720"/>
    </w:pPr>
    <w:rPr>
      <w:lang w:val="en-US" w:eastAsia="es-ES_tradnl"/>
    </w:rPr>
  </w:style>
  <w:style w:type="paragraph" w:customStyle="1" w:styleId="APACARTULA2">
    <w:name w:val="APA CARÁTULA 2"/>
    <w:basedOn w:val="USFQCaratula"/>
    <w:link w:val="APACARTULA2Car"/>
    <w:qFormat/>
    <w:rsid w:val="000D7BB4"/>
    <w:rPr>
      <w:b/>
      <w:sz w:val="28"/>
      <w:lang w:val="es-EC"/>
    </w:rPr>
  </w:style>
  <w:style w:type="paragraph" w:customStyle="1" w:styleId="USAFQ-APABibcitalarga">
    <w:name w:val="USAFQ-APA Bib cita larga"/>
    <w:basedOn w:val="USFQAPATexto12pt"/>
    <w:autoRedefine/>
    <w:qFormat/>
    <w:rsid w:val="00394771"/>
    <w:pPr>
      <w:spacing w:after="240"/>
      <w:ind w:left="720"/>
    </w:pPr>
  </w:style>
  <w:style w:type="character" w:customStyle="1" w:styleId="APACARTULA2Car">
    <w:name w:val="APA CARÁTULA 2 Car"/>
    <w:basedOn w:val="DefaultParagraphFont"/>
    <w:link w:val="APACARTULA2"/>
    <w:rsid w:val="000D7BB4"/>
    <w:rPr>
      <w:b/>
      <w:sz w:val="28"/>
      <w:lang w:val="es-EC"/>
    </w:rPr>
  </w:style>
  <w:style w:type="paragraph" w:customStyle="1" w:styleId="APABODYTEXT0">
    <w:name w:val="APA BODY TEXT"/>
    <w:basedOn w:val="Normal"/>
    <w:link w:val="APABODYTEXTCar"/>
    <w:autoRedefine/>
    <w:qFormat/>
    <w:rsid w:val="00906947"/>
    <w:pPr>
      <w:keepNext/>
      <w:spacing w:line="480" w:lineRule="auto"/>
      <w:ind w:firstLine="708"/>
      <w:jc w:val="both"/>
    </w:pPr>
    <w:rPr>
      <w:rFonts w:eastAsiaTheme="minorHAnsi"/>
      <w:b/>
      <w:szCs w:val="22"/>
      <w:lang w:val="es-EC"/>
    </w:rPr>
  </w:style>
  <w:style w:type="character" w:customStyle="1" w:styleId="APABODYTEXTCar">
    <w:name w:val="APA BODY TEXT Car"/>
    <w:basedOn w:val="DefaultParagraphFont"/>
    <w:link w:val="APABODYTEXT0"/>
    <w:rsid w:val="00906947"/>
    <w:rPr>
      <w:rFonts w:eastAsiaTheme="minorHAnsi"/>
      <w:b/>
      <w:szCs w:val="22"/>
      <w:lang w:val="es-EC"/>
    </w:rPr>
  </w:style>
  <w:style w:type="paragraph" w:customStyle="1" w:styleId="CartulaTesis">
    <w:name w:val="Carátula Tesis"/>
    <w:basedOn w:val="USFQAPA1"/>
    <w:link w:val="CartulaTesisCar"/>
    <w:qFormat/>
    <w:rsid w:val="000D7BB4"/>
    <w:pPr>
      <w:spacing w:after="360"/>
    </w:pPr>
    <w:rPr>
      <w:caps w:val="0"/>
    </w:rPr>
  </w:style>
  <w:style w:type="character" w:customStyle="1" w:styleId="USFQAPA1Car">
    <w:name w:val="USFQ APA 1 Car"/>
    <w:basedOn w:val="DefaultParagraphFont"/>
    <w:link w:val="USFQAPA1"/>
    <w:rsid w:val="00656897"/>
    <w:rPr>
      <w:rFonts w:eastAsia="Times"/>
      <w:b/>
      <w:caps/>
      <w:lang w:val="es-ES_tradnl" w:eastAsia="es-ES_tradnl"/>
    </w:rPr>
  </w:style>
  <w:style w:type="character" w:customStyle="1" w:styleId="CartulaTesisCar">
    <w:name w:val="Carátula Tesis Car"/>
    <w:basedOn w:val="USFQAPA1Car"/>
    <w:link w:val="CartulaTesis"/>
    <w:rsid w:val="000D7BB4"/>
    <w:rPr>
      <w:rFonts w:eastAsia="Times"/>
      <w:b/>
      <w:caps w:val="0"/>
      <w:lang w:val="es-ES" w:eastAsia="es-ES_tradnl"/>
    </w:rPr>
  </w:style>
  <w:style w:type="character" w:styleId="HTMLTypewriter">
    <w:name w:val="HTML Typewriter"/>
    <w:basedOn w:val="DefaultParagraphFont"/>
    <w:rsid w:val="00612A66"/>
    <w:rPr>
      <w:rFonts w:ascii="Courier New" w:eastAsia="Times New Roman" w:hAnsi="Courier New" w:cs="Courier New"/>
      <w:sz w:val="20"/>
      <w:szCs w:val="20"/>
    </w:rPr>
  </w:style>
  <w:style w:type="paragraph" w:customStyle="1" w:styleId="USFQ-APABibTexto">
    <w:name w:val="USFQ-APA Bib Texto"/>
    <w:basedOn w:val="BodyTextIndent2"/>
    <w:autoRedefine/>
    <w:qFormat/>
    <w:rsid w:val="00612A66"/>
    <w:pPr>
      <w:spacing w:before="120"/>
      <w:ind w:left="0"/>
    </w:pPr>
    <w:rPr>
      <w:rFonts w:eastAsia="Times New Roman"/>
      <w:b w:val="0"/>
      <w:szCs w:val="24"/>
      <w:lang w:val="es-EC"/>
    </w:rPr>
  </w:style>
  <w:style w:type="paragraph" w:customStyle="1" w:styleId="TextoNoIndent12ptssinglespace">
    <w:name w:val="Texto No Indent 12 pts single space"/>
    <w:basedOn w:val="Normal"/>
    <w:qFormat/>
    <w:rsid w:val="00670923"/>
    <w:pPr>
      <w:tabs>
        <w:tab w:val="left" w:pos="3686"/>
      </w:tabs>
      <w:spacing w:line="480" w:lineRule="auto"/>
    </w:pPr>
    <w:rPr>
      <w:szCs w:val="32"/>
    </w:rPr>
  </w:style>
  <w:style w:type="paragraph" w:customStyle="1" w:styleId="Ttulo1-18pts">
    <w:name w:val="Título 1 - 18 pts"/>
    <w:basedOn w:val="Normal"/>
    <w:qFormat/>
    <w:rsid w:val="00670923"/>
    <w:pPr>
      <w:spacing w:before="360" w:after="360"/>
      <w:jc w:val="center"/>
    </w:pPr>
    <w:rPr>
      <w:b/>
      <w:sz w:val="36"/>
    </w:rPr>
  </w:style>
  <w:style w:type="paragraph" w:customStyle="1" w:styleId="Ttulo2-14pts">
    <w:name w:val="Título 2 - 14 pts"/>
    <w:basedOn w:val="Normal"/>
    <w:link w:val="Ttulo2-14ptsChar"/>
    <w:qFormat/>
    <w:rsid w:val="00670923"/>
    <w:pPr>
      <w:jc w:val="center"/>
    </w:pPr>
    <w:rPr>
      <w:b/>
      <w:sz w:val="28"/>
      <w:lang w:val="es-EC"/>
    </w:rPr>
  </w:style>
  <w:style w:type="character" w:customStyle="1" w:styleId="Ttulo2-14ptsChar">
    <w:name w:val="Título 2 - 14 pts Char"/>
    <w:basedOn w:val="DefaultParagraphFont"/>
    <w:link w:val="Ttulo2-14pts"/>
    <w:rsid w:val="00670923"/>
    <w:rPr>
      <w:b/>
      <w:sz w:val="28"/>
      <w:lang w:val="es-EC"/>
    </w:rPr>
  </w:style>
  <w:style w:type="character" w:customStyle="1" w:styleId="FooterChar">
    <w:name w:val="Footer Char"/>
    <w:basedOn w:val="DefaultParagraphFont"/>
    <w:link w:val="Footer"/>
    <w:uiPriority w:val="99"/>
    <w:rsid w:val="00670923"/>
    <w:rPr>
      <w:i/>
      <w:sz w:val="18"/>
      <w:lang w:val="es-ES_tradnl"/>
    </w:rPr>
  </w:style>
  <w:style w:type="character" w:customStyle="1" w:styleId="HeaderChar">
    <w:name w:val="Header Char"/>
    <w:basedOn w:val="DefaultParagraphFont"/>
    <w:link w:val="Header"/>
    <w:uiPriority w:val="99"/>
    <w:rsid w:val="00670923"/>
    <w:rPr>
      <w:lang w:val="es-ES_tradnl"/>
    </w:rPr>
  </w:style>
  <w:style w:type="paragraph" w:styleId="ListParagraph">
    <w:name w:val="List Paragraph"/>
    <w:basedOn w:val="Normal"/>
    <w:uiPriority w:val="34"/>
    <w:qFormat/>
    <w:rsid w:val="00A77AE1"/>
    <w:pPr>
      <w:ind w:left="720"/>
      <w:contextualSpacing/>
    </w:pPr>
  </w:style>
  <w:style w:type="paragraph" w:styleId="Revision">
    <w:name w:val="Revision"/>
    <w:hidden/>
    <w:semiHidden/>
    <w:rsid w:val="00A77AE1"/>
    <w:rPr>
      <w:lang w:val="es-ES_tradnl"/>
    </w:rPr>
  </w:style>
  <w:style w:type="paragraph" w:styleId="TOCHeading">
    <w:name w:val="TOC Heading"/>
    <w:basedOn w:val="Heading1"/>
    <w:next w:val="Normal"/>
    <w:uiPriority w:val="39"/>
    <w:unhideWhenUsed/>
    <w:qFormat/>
    <w:rsid w:val="00831AC3"/>
    <w:pPr>
      <w:keepNext/>
      <w:keepLines/>
      <w:spacing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caps w:val="0"/>
      <w:color w:val="365F91" w:themeColor="accent1" w:themeShade="BF"/>
      <w:sz w:val="32"/>
      <w:szCs w:val="32"/>
      <w:lang w:val="en-US" w:eastAsia="en-US"/>
    </w:rPr>
  </w:style>
  <w:style w:type="paragraph" w:styleId="NoSpacing">
    <w:name w:val="No Spacing"/>
    <w:link w:val="NoSpacingChar"/>
    <w:uiPriority w:val="1"/>
    <w:qFormat/>
    <w:rsid w:val="00392355"/>
    <w:rPr>
      <w:rFonts w:ascii="Calibri" w:eastAsia="Calibri" w:hAnsi="Calibri" w:cs="Calibri"/>
      <w:sz w:val="22"/>
      <w:szCs w:val="22"/>
      <w:lang w:val="es-EC"/>
    </w:rPr>
  </w:style>
  <w:style w:type="character" w:customStyle="1" w:styleId="NoSpacingChar">
    <w:name w:val="No Spacing Char"/>
    <w:basedOn w:val="DefaultParagraphFont"/>
    <w:link w:val="NoSpacing"/>
    <w:uiPriority w:val="1"/>
    <w:rsid w:val="00392355"/>
    <w:rPr>
      <w:rFonts w:ascii="Calibri" w:eastAsia="Calibri" w:hAnsi="Calibri" w:cs="Calibri"/>
      <w:sz w:val="22"/>
      <w:szCs w:val="22"/>
      <w:lang w:val="es-EC"/>
    </w:rPr>
  </w:style>
  <w:style w:type="paragraph" w:styleId="Caption">
    <w:name w:val="caption"/>
    <w:basedOn w:val="Normal"/>
    <w:next w:val="Normal"/>
    <w:unhideWhenUsed/>
    <w:rsid w:val="007C2209"/>
    <w:pPr>
      <w:spacing w:after="200"/>
    </w:pPr>
    <w:rPr>
      <w:i/>
      <w:iCs/>
      <w:color w:val="1F497D" w:themeColor="text2"/>
      <w:sz w:val="18"/>
      <w:szCs w:val="18"/>
    </w:rPr>
  </w:style>
  <w:style w:type="table" w:styleId="PlainTable2">
    <w:name w:val="Plain Table 2"/>
    <w:basedOn w:val="TableNormal"/>
    <w:uiPriority w:val="42"/>
    <w:rsid w:val="00906947"/>
    <w:rPr>
      <w:rFonts w:asciiTheme="minorHAnsi" w:eastAsiaTheme="minorHAnsi" w:hAnsiTheme="minorHAnsi" w:cstheme="minorBidi"/>
      <w:sz w:val="22"/>
      <w:szCs w:val="22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Ninguno">
    <w:name w:val="Ninguno"/>
    <w:basedOn w:val="USFQAPATexto12pt"/>
    <w:qFormat/>
    <w:rsid w:val="00ED65E1"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23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6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0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42739">
          <w:marLeft w:val="319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309770">
          <w:marLeft w:val="97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15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580FC7A3219421488A0A7446EF6D660F" ma:contentTypeVersion="1" ma:contentTypeDescription="Crear nuevo documento." ma:contentTypeScope="" ma:versionID="d338e22994f530b1518e55512160e46f">
  <xsd:schema xmlns:xsd="http://www.w3.org/2001/XMLSchema" xmlns:xs="http://www.w3.org/2001/XMLSchema" xmlns:p="http://schemas.microsoft.com/office/2006/metadata/properties" xmlns:ns1="http://schemas.microsoft.com/sharepoint/v3" xmlns:ns2="3f26ae3c-44dc-45d1-b284-c25869962442" targetNamespace="http://schemas.microsoft.com/office/2006/metadata/properties" ma:root="true" ma:fieldsID="11946b2427cd69e104c2f609a6060354" ns1:_="" ns2:_="">
    <xsd:import namespace="http://schemas.microsoft.com/sharepoint/v3"/>
    <xsd:import namespace="3f26ae3c-44dc-45d1-b284-c25869962442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11" nillable="true" ma:displayName="Fecha de inicio programada" ma:description="" ma:hidden="true" ma:internalName="PublishingStartDate">
      <xsd:simpleType>
        <xsd:restriction base="dms:Unknown"/>
      </xsd:simpleType>
    </xsd:element>
    <xsd:element name="PublishingExpirationDate" ma:index="12" nillable="true" ma:displayName="Fecha de finalización programada" ma:description="" ma:hidden="true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26ae3c-44dc-45d1-b284-c25869962442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Valor de Id. de documento" ma:description="El valor del identificador de documento asignado a este elemento." ma:internalName="_dlc_DocId" ma:readOnly="true">
      <xsd:simpleType>
        <xsd:restriction base="dms:Text"/>
      </xsd:simpleType>
    </xsd:element>
    <xsd:element name="_dlc_DocIdUrl" ma:index="9" nillable="true" ma:displayName="Id. de documento" ma:description="Vínculo permanente a este documento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Identificador persistente" ma:description="Mantener el identificador al agregar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PublishingStartDate xmlns="http://schemas.microsoft.com/sharepoint/v3" xsi:nil="true"/>
    <_dlc_DocId xmlns="3f26ae3c-44dc-45d1-b284-c25869962442">R2EVPNH5NW4P-299-30</_dlc_DocId>
    <_dlc_DocIdUrl xmlns="3f26ae3c-44dc-45d1-b284-c25869962442">
      <Url>http://www.usfq.edu.ec/biblioteca/_layouts/15/DocIdRedir.aspx?ID=R2EVPNH5NW4P-299-30</Url>
      <Description>R2EVPNH5NW4P-299-30</Description>
    </_dlc_DocIdUrl>
  </documentManagement>
</p:properties>
</file>

<file path=customXml/itemProps1.xml><?xml version="1.0" encoding="utf-8"?>
<ds:datastoreItem xmlns:ds="http://schemas.openxmlformats.org/officeDocument/2006/customXml" ds:itemID="{4BEEFBB9-4B80-4E9C-AD2D-366CD74793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f26ae3c-44dc-45d1-b284-c258699624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22C037D-84DB-432C-AD28-164BE1F2210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E242BAB-F8FC-4691-8BC5-656960BF2A10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04B36D8E-1FF9-4A42-84BF-7A681F962B50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C099F90F-804D-4C9D-8DD5-CC6899B27FB8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3f26ae3c-44dc-45d1-b284-c2586996244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6</Words>
  <Characters>1027</Characters>
  <Application>Microsoft Office Word</Application>
  <DocSecurity>0</DocSecurity>
  <Lines>8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>PROPOSAL</vt:lpstr>
      <vt:lpstr>DISCUSIÓN </vt:lpstr>
      <vt:lpstr>PROPOSAL</vt:lpstr>
    </vt:vector>
  </TitlesOfParts>
  <Company>Hewlett-Packard Company</Company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POSAL</dc:title>
  <dc:subject/>
  <dc:creator>Imac</dc:creator>
  <cp:keywords/>
  <dc:description/>
  <cp:lastModifiedBy>Pieter van t Hof</cp:lastModifiedBy>
  <cp:revision>3</cp:revision>
  <cp:lastPrinted>2015-05-18T15:47:00Z</cp:lastPrinted>
  <dcterms:created xsi:type="dcterms:W3CDTF">2022-10-31T22:31:00Z</dcterms:created>
  <dcterms:modified xsi:type="dcterms:W3CDTF">2022-12-17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0FC7A3219421488A0A7446EF6D660F</vt:lpwstr>
  </property>
  <property fmtid="{D5CDD505-2E9C-101B-9397-08002B2CF9AE}" pid="3" name="_dlc_DocIdItemGuid">
    <vt:lpwstr>54c8ff9b-dbba-4d84-9320-57b0cb77402a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37b57cdb-6e55-34d7-b027-c4f917248cd2</vt:lpwstr>
  </property>
  <property fmtid="{D5CDD505-2E9C-101B-9397-08002B2CF9AE}" pid="26" name="Mendeley Citation Style_1">
    <vt:lpwstr>http://www.zotero.org/styles/apa</vt:lpwstr>
  </property>
</Properties>
</file>